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873CBEA" w14:textId="161C8953" w:rsidR="00B32904" w:rsidRPr="009E4F1F" w:rsidRDefault="00B32904" w:rsidP="009E4F1F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9E4F1F">
        <w:rPr>
          <w:rFonts w:ascii="Times New Roman" w:hAnsi="Times New Roman" w:cs="Times New Roman"/>
          <w:sz w:val="24"/>
          <w:szCs w:val="24"/>
        </w:rPr>
        <w:t>Sequences of SNPs obtained from UNEAK</w:t>
      </w:r>
      <w:r w:rsidR="007C1CCF" w:rsidRPr="009E4F1F">
        <w:rPr>
          <w:rFonts w:ascii="Times New Roman" w:hAnsi="Times New Roman" w:cs="Times New Roman"/>
          <w:sz w:val="24"/>
          <w:szCs w:val="24"/>
        </w:rPr>
        <w:t>. T</w:t>
      </w:r>
      <w:r w:rsidR="00952FB4" w:rsidRPr="009E4F1F">
        <w:rPr>
          <w:rFonts w:ascii="Times New Roman" w:hAnsi="Times New Roman" w:cs="Times New Roman"/>
          <w:sz w:val="24"/>
          <w:szCs w:val="24"/>
        </w:rPr>
        <w:t>he</w:t>
      </w:r>
      <w:r w:rsidR="007C1CCF" w:rsidRPr="009E4F1F">
        <w:rPr>
          <w:rFonts w:ascii="Times New Roman" w:hAnsi="Times New Roman" w:cs="Times New Roman"/>
          <w:sz w:val="24"/>
          <w:szCs w:val="24"/>
        </w:rPr>
        <w:t xml:space="preserve"> sequences given below</w:t>
      </w:r>
      <w:r w:rsidR="00952FB4" w:rsidRPr="009E4F1F">
        <w:rPr>
          <w:rFonts w:ascii="Times New Roman" w:hAnsi="Times New Roman" w:cs="Times New Roman"/>
          <w:sz w:val="24"/>
          <w:szCs w:val="24"/>
        </w:rPr>
        <w:t xml:space="preserve"> were </w:t>
      </w:r>
      <w:r w:rsidR="007C1CCF" w:rsidRPr="009E4F1F">
        <w:rPr>
          <w:rFonts w:ascii="Times New Roman" w:hAnsi="Times New Roman" w:cs="Times New Roman"/>
          <w:sz w:val="24"/>
          <w:szCs w:val="24"/>
        </w:rPr>
        <w:t xml:space="preserve">of the SNPs </w:t>
      </w:r>
      <w:r w:rsidR="005C0BE1" w:rsidRPr="009E4F1F">
        <w:rPr>
          <w:rFonts w:ascii="Times New Roman" w:hAnsi="Times New Roman" w:cs="Times New Roman"/>
          <w:sz w:val="24"/>
          <w:szCs w:val="24"/>
        </w:rPr>
        <w:t>associated with the</w:t>
      </w:r>
      <w:r w:rsidR="009C52C1" w:rsidRPr="009E4F1F">
        <w:rPr>
          <w:rFonts w:ascii="Times New Roman" w:hAnsi="Times New Roman" w:cs="Times New Roman"/>
          <w:sz w:val="24"/>
          <w:szCs w:val="24"/>
        </w:rPr>
        <w:t xml:space="preserve"> alfalfa</w:t>
      </w:r>
      <w:r w:rsidR="005C0BE1" w:rsidRPr="009E4F1F">
        <w:rPr>
          <w:rFonts w:ascii="Times New Roman" w:hAnsi="Times New Roman" w:cs="Times New Roman"/>
          <w:sz w:val="24"/>
          <w:szCs w:val="24"/>
        </w:rPr>
        <w:t xml:space="preserve"> flowering time and yield QTLs detected for</w:t>
      </w:r>
      <w:r w:rsidRPr="009E4F1F">
        <w:rPr>
          <w:rFonts w:ascii="Times New Roman" w:hAnsi="Times New Roman" w:cs="Times New Roman"/>
          <w:sz w:val="24"/>
          <w:szCs w:val="24"/>
        </w:rPr>
        <w:t xml:space="preserve"> maternal parent 3010. Two variant alleles for each SNP </w:t>
      </w:r>
      <w:r w:rsidR="00F317BE" w:rsidRPr="009E4F1F">
        <w:rPr>
          <w:rFonts w:ascii="Times New Roman" w:hAnsi="Times New Roman" w:cs="Times New Roman"/>
          <w:sz w:val="24"/>
          <w:szCs w:val="24"/>
        </w:rPr>
        <w:t>were</w:t>
      </w:r>
      <w:r w:rsidRPr="009E4F1F">
        <w:rPr>
          <w:rFonts w:ascii="Times New Roman" w:hAnsi="Times New Roman" w:cs="Times New Roman"/>
          <w:sz w:val="24"/>
          <w:szCs w:val="24"/>
        </w:rPr>
        <w:t xml:space="preserve"> denoted as ‘query’ and ‘hit’</w:t>
      </w:r>
      <w:r w:rsidR="009E4F1F" w:rsidRPr="009E4F1F">
        <w:rPr>
          <w:rFonts w:ascii="Times New Roman" w:hAnsi="Times New Roman" w:cs="Times New Roman"/>
          <w:sz w:val="24"/>
          <w:szCs w:val="24"/>
        </w:rPr>
        <w:t>.</w:t>
      </w:r>
    </w:p>
    <w:p w14:paraId="51C62884" w14:textId="77777777" w:rsidR="009E4F1F" w:rsidRDefault="009E4F1F" w:rsidP="00B32904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u w:val="single"/>
        </w:rPr>
      </w:pPr>
    </w:p>
    <w:p w14:paraId="6B82A9DD" w14:textId="5FCCE04F" w:rsidR="00B32904" w:rsidRPr="00952FB4" w:rsidRDefault="00CF0AC9" w:rsidP="00B32904">
      <w:pPr>
        <w:spacing w:after="0" w:line="240" w:lineRule="auto"/>
        <w:rPr>
          <w:rFonts w:ascii="Times New Roman" w:hAnsi="Times New Roman" w:cs="Times New Roman"/>
          <w:sz w:val="24"/>
          <w:szCs w:val="24"/>
          <w:u w:val="single"/>
        </w:rPr>
      </w:pPr>
      <w:r w:rsidRPr="00952FB4">
        <w:rPr>
          <w:rFonts w:ascii="Times New Roman" w:hAnsi="Times New Roman" w:cs="Times New Roman"/>
          <w:b/>
          <w:sz w:val="24"/>
          <w:szCs w:val="24"/>
          <w:u w:val="single"/>
        </w:rPr>
        <w:t>Chromosome:</w:t>
      </w:r>
      <w:r w:rsidR="009E4F1F">
        <w:rPr>
          <w:rFonts w:ascii="Times New Roman" w:hAnsi="Times New Roman" w:cs="Times New Roman"/>
          <w:b/>
          <w:sz w:val="24"/>
          <w:szCs w:val="24"/>
          <w:u w:val="single"/>
        </w:rPr>
        <w:t xml:space="preserve"> </w:t>
      </w:r>
      <w:r w:rsidR="00B32904" w:rsidRPr="00952FB4">
        <w:rPr>
          <w:rFonts w:ascii="Times New Roman" w:hAnsi="Times New Roman" w:cs="Times New Roman"/>
          <w:b/>
          <w:sz w:val="24"/>
          <w:szCs w:val="24"/>
          <w:u w:val="single"/>
        </w:rPr>
        <w:t>1A</w:t>
      </w:r>
      <w:r w:rsidR="00B32904" w:rsidRPr="00952FB4">
        <w:rPr>
          <w:rFonts w:ascii="Times New Roman" w:hAnsi="Times New Roman" w:cs="Times New Roman"/>
          <w:sz w:val="24"/>
          <w:szCs w:val="24"/>
          <w:u w:val="single"/>
        </w:rPr>
        <w:t xml:space="preserve"> </w:t>
      </w:r>
    </w:p>
    <w:p w14:paraId="6101AC94" w14:textId="77777777" w:rsidR="009C52C1" w:rsidRPr="00952FB4" w:rsidRDefault="009C52C1" w:rsidP="00B32904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2A015E35" w14:textId="572FD4C0" w:rsidR="00CA1BE9" w:rsidRPr="00952FB4" w:rsidRDefault="00CA1BE9" w:rsidP="00B32904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952FB4">
        <w:rPr>
          <w:rFonts w:ascii="Times New Roman" w:hAnsi="Times New Roman" w:cs="Times New Roman"/>
          <w:b/>
          <w:sz w:val="24"/>
          <w:szCs w:val="24"/>
        </w:rPr>
        <w:t>QTL: Tof-d6</w:t>
      </w:r>
    </w:p>
    <w:p w14:paraId="237E05CA" w14:textId="0857C3DB" w:rsidR="00B32904" w:rsidRPr="00952FB4" w:rsidRDefault="00B32904" w:rsidP="00B3290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52FB4">
        <w:rPr>
          <w:rFonts w:ascii="Times New Roman" w:hAnsi="Times New Roman" w:cs="Times New Roman"/>
          <w:sz w:val="24"/>
          <w:szCs w:val="24"/>
        </w:rPr>
        <w:t>&gt;TP5699_query</w:t>
      </w:r>
    </w:p>
    <w:p w14:paraId="34B0E489" w14:textId="77777777" w:rsidR="00B32904" w:rsidRPr="00952FB4" w:rsidRDefault="00B32904" w:rsidP="00B3290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52FB4">
        <w:rPr>
          <w:rFonts w:ascii="Times New Roman" w:hAnsi="Times New Roman" w:cs="Times New Roman"/>
          <w:sz w:val="24"/>
          <w:szCs w:val="24"/>
        </w:rPr>
        <w:t>CAGCAAGTGCACCAAGATGGCAAGTACTGTCACACCTGTGCTTACTCGAAAGGTGATATTTCAT</w:t>
      </w:r>
    </w:p>
    <w:p w14:paraId="013C208F" w14:textId="77777777" w:rsidR="00B32904" w:rsidRPr="00952FB4" w:rsidRDefault="00B32904" w:rsidP="00B3290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52FB4">
        <w:rPr>
          <w:rFonts w:ascii="Times New Roman" w:hAnsi="Times New Roman" w:cs="Times New Roman"/>
          <w:sz w:val="24"/>
          <w:szCs w:val="24"/>
        </w:rPr>
        <w:t>&gt;TP5699_hit</w:t>
      </w:r>
    </w:p>
    <w:p w14:paraId="7AB9B7AE" w14:textId="77777777" w:rsidR="00B32904" w:rsidRPr="00952FB4" w:rsidRDefault="00B32904" w:rsidP="00B3290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52FB4">
        <w:rPr>
          <w:rFonts w:ascii="Times New Roman" w:hAnsi="Times New Roman" w:cs="Times New Roman"/>
          <w:sz w:val="24"/>
          <w:szCs w:val="24"/>
        </w:rPr>
        <w:t>CAGCAAGTGCACCAGGATGGCAAGTACTGTCACACCTGTGCTTACTCGAAAGGTGATATTTCAT</w:t>
      </w:r>
    </w:p>
    <w:p w14:paraId="5DCEBE75" w14:textId="77777777" w:rsidR="00D24798" w:rsidRPr="00952FB4" w:rsidRDefault="00D24798" w:rsidP="00D2479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52FB4">
        <w:rPr>
          <w:rFonts w:ascii="Times New Roman" w:hAnsi="Times New Roman" w:cs="Times New Roman"/>
          <w:sz w:val="24"/>
          <w:szCs w:val="24"/>
        </w:rPr>
        <w:t>&gt;TP85729_query</w:t>
      </w:r>
    </w:p>
    <w:p w14:paraId="5F6D7FCB" w14:textId="77777777" w:rsidR="00D24798" w:rsidRPr="00952FB4" w:rsidRDefault="00D24798" w:rsidP="00D2479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52FB4">
        <w:rPr>
          <w:rFonts w:ascii="Times New Roman" w:hAnsi="Times New Roman" w:cs="Times New Roman"/>
          <w:sz w:val="24"/>
          <w:szCs w:val="24"/>
        </w:rPr>
        <w:t>CTGCTTACTCATACAACTAAAATATTCAATTTACTAACGATCTTGTGTCGTGCTAAATGATTGA</w:t>
      </w:r>
    </w:p>
    <w:p w14:paraId="06CC812A" w14:textId="77777777" w:rsidR="00D24798" w:rsidRPr="00952FB4" w:rsidRDefault="00D24798" w:rsidP="00D2479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52FB4">
        <w:rPr>
          <w:rFonts w:ascii="Times New Roman" w:hAnsi="Times New Roman" w:cs="Times New Roman"/>
          <w:sz w:val="24"/>
          <w:szCs w:val="24"/>
        </w:rPr>
        <w:t>&gt;TP85729_hit</w:t>
      </w:r>
    </w:p>
    <w:p w14:paraId="6E83E9BE" w14:textId="77777777" w:rsidR="00D24798" w:rsidRPr="00952FB4" w:rsidRDefault="00D24798" w:rsidP="00D2479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52FB4">
        <w:rPr>
          <w:rFonts w:ascii="Times New Roman" w:hAnsi="Times New Roman" w:cs="Times New Roman"/>
          <w:sz w:val="24"/>
          <w:szCs w:val="24"/>
        </w:rPr>
        <w:t>CTGCTTACTCATACAACTAAAATATTCAATTTACTAACGATCTTGTGTCGTGCTAAATGATTGC</w:t>
      </w:r>
    </w:p>
    <w:p w14:paraId="7E93A1C1" w14:textId="77777777" w:rsidR="00D24798" w:rsidRPr="00952FB4" w:rsidRDefault="00D24798" w:rsidP="00D2479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52FB4">
        <w:rPr>
          <w:rFonts w:ascii="Times New Roman" w:hAnsi="Times New Roman" w:cs="Times New Roman"/>
          <w:sz w:val="24"/>
          <w:szCs w:val="24"/>
        </w:rPr>
        <w:t>&gt;TP36877_query</w:t>
      </w:r>
    </w:p>
    <w:p w14:paraId="00B171DD" w14:textId="77777777" w:rsidR="00D24798" w:rsidRPr="00952FB4" w:rsidRDefault="00D24798" w:rsidP="00D2479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52FB4">
        <w:rPr>
          <w:rFonts w:ascii="Times New Roman" w:hAnsi="Times New Roman" w:cs="Times New Roman"/>
          <w:sz w:val="24"/>
          <w:szCs w:val="24"/>
        </w:rPr>
        <w:t>CAGCTCCTCAATGTCCAATTCCAGATAAATTTTTGGGCACTGCACTTGAAACAGGTCTTTTTGA</w:t>
      </w:r>
    </w:p>
    <w:p w14:paraId="3269CB6E" w14:textId="77777777" w:rsidR="00D24798" w:rsidRPr="00952FB4" w:rsidRDefault="00D24798" w:rsidP="00D2479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52FB4">
        <w:rPr>
          <w:rFonts w:ascii="Times New Roman" w:hAnsi="Times New Roman" w:cs="Times New Roman"/>
          <w:sz w:val="24"/>
          <w:szCs w:val="24"/>
        </w:rPr>
        <w:t>&gt;TP36877_hit</w:t>
      </w:r>
    </w:p>
    <w:p w14:paraId="1FAE11E2" w14:textId="77777777" w:rsidR="00D24798" w:rsidRPr="00952FB4" w:rsidRDefault="00D24798" w:rsidP="00D2479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52FB4">
        <w:rPr>
          <w:rFonts w:ascii="Times New Roman" w:hAnsi="Times New Roman" w:cs="Times New Roman"/>
          <w:sz w:val="24"/>
          <w:szCs w:val="24"/>
        </w:rPr>
        <w:t>CTGCTCCTCAATGTCCAATTCCAGATAAATTTTTGGGCACTGCACTTGAAACAGGTCTTTTTGA</w:t>
      </w:r>
    </w:p>
    <w:p w14:paraId="1929CE39" w14:textId="0CA68B1E" w:rsidR="00B32904" w:rsidRPr="00952FB4" w:rsidRDefault="00B32904" w:rsidP="00B3290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0E7F8CC" w14:textId="58C023A9" w:rsidR="00FF78DF" w:rsidRPr="00952FB4" w:rsidRDefault="00FF78DF" w:rsidP="00B32904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952FB4">
        <w:rPr>
          <w:rFonts w:ascii="Times New Roman" w:hAnsi="Times New Roman" w:cs="Times New Roman"/>
          <w:b/>
          <w:sz w:val="24"/>
          <w:szCs w:val="24"/>
        </w:rPr>
        <w:t>QTL: Tof-d10</w:t>
      </w:r>
    </w:p>
    <w:p w14:paraId="73D92078" w14:textId="6DEB8F5E" w:rsidR="00B32904" w:rsidRPr="00952FB4" w:rsidRDefault="00B32904" w:rsidP="00B3290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52FB4">
        <w:rPr>
          <w:rFonts w:ascii="Times New Roman" w:hAnsi="Times New Roman" w:cs="Times New Roman"/>
          <w:sz w:val="24"/>
          <w:szCs w:val="24"/>
        </w:rPr>
        <w:t>&gt;TP52576_query</w:t>
      </w:r>
    </w:p>
    <w:p w14:paraId="6BBF8B89" w14:textId="77777777" w:rsidR="00B32904" w:rsidRPr="00952FB4" w:rsidRDefault="00B32904" w:rsidP="00B3290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52FB4">
        <w:rPr>
          <w:rFonts w:ascii="Times New Roman" w:hAnsi="Times New Roman" w:cs="Times New Roman"/>
          <w:sz w:val="24"/>
          <w:szCs w:val="24"/>
        </w:rPr>
        <w:t>CTGCACAAAACTGAATCAAACAACAACGAATCTACTATGGCCGTGAAGCTCCTGAATCCGCACC</w:t>
      </w:r>
    </w:p>
    <w:p w14:paraId="2E58EEFF" w14:textId="77777777" w:rsidR="00B32904" w:rsidRPr="00952FB4" w:rsidRDefault="00B32904" w:rsidP="00B3290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52FB4">
        <w:rPr>
          <w:rFonts w:ascii="Times New Roman" w:hAnsi="Times New Roman" w:cs="Times New Roman"/>
          <w:sz w:val="24"/>
          <w:szCs w:val="24"/>
        </w:rPr>
        <w:t>&gt;TP52576_hit</w:t>
      </w:r>
    </w:p>
    <w:p w14:paraId="24D57997" w14:textId="77777777" w:rsidR="00B32904" w:rsidRPr="00952FB4" w:rsidRDefault="00B32904" w:rsidP="00B3290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52FB4">
        <w:rPr>
          <w:rFonts w:ascii="Times New Roman" w:hAnsi="Times New Roman" w:cs="Times New Roman"/>
          <w:sz w:val="24"/>
          <w:szCs w:val="24"/>
        </w:rPr>
        <w:t>CTGCACGAAACTGAATCAAACAACAACGAATCTACTATGGCCGTGAAGCTCCTGAATCCGCACC</w:t>
      </w:r>
    </w:p>
    <w:p w14:paraId="26DB5F6E" w14:textId="77777777" w:rsidR="00FF78DF" w:rsidRPr="00952FB4" w:rsidRDefault="00FF78DF" w:rsidP="00FF78D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52FB4">
        <w:rPr>
          <w:rFonts w:ascii="Times New Roman" w:hAnsi="Times New Roman" w:cs="Times New Roman"/>
          <w:sz w:val="24"/>
          <w:szCs w:val="24"/>
        </w:rPr>
        <w:t>&gt;TP35274_query</w:t>
      </w:r>
    </w:p>
    <w:p w14:paraId="48E8BC8D" w14:textId="77777777" w:rsidR="00FF78DF" w:rsidRPr="00952FB4" w:rsidRDefault="00FF78DF" w:rsidP="00FF78D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52FB4">
        <w:rPr>
          <w:rFonts w:ascii="Times New Roman" w:hAnsi="Times New Roman" w:cs="Times New Roman"/>
          <w:sz w:val="24"/>
          <w:szCs w:val="24"/>
        </w:rPr>
        <w:t>CAGCTATTCTTCTTGCTTCTAAATATTTGGATACTCTTTTACTAAATCGAGTTACTTCTATTGA</w:t>
      </w:r>
    </w:p>
    <w:p w14:paraId="239652E7" w14:textId="77777777" w:rsidR="00FF78DF" w:rsidRPr="00952FB4" w:rsidRDefault="00FF78DF" w:rsidP="00FF78D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52FB4">
        <w:rPr>
          <w:rFonts w:ascii="Times New Roman" w:hAnsi="Times New Roman" w:cs="Times New Roman"/>
          <w:sz w:val="24"/>
          <w:szCs w:val="24"/>
        </w:rPr>
        <w:t>&gt;TP35274_hit</w:t>
      </w:r>
    </w:p>
    <w:p w14:paraId="58F72E0D" w14:textId="77777777" w:rsidR="00FF78DF" w:rsidRPr="00952FB4" w:rsidRDefault="00FF78DF" w:rsidP="00FF78D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52FB4">
        <w:rPr>
          <w:rFonts w:ascii="Times New Roman" w:hAnsi="Times New Roman" w:cs="Times New Roman"/>
          <w:sz w:val="24"/>
          <w:szCs w:val="24"/>
        </w:rPr>
        <w:t>CAGCTATTCTTTTTGCTTCTAAATATTTGGATACTCTTTTACTAAATCGAGTTACTTCTATTGA</w:t>
      </w:r>
    </w:p>
    <w:p w14:paraId="615B9136" w14:textId="77777777" w:rsidR="00FF78DF" w:rsidRPr="00952FB4" w:rsidRDefault="00FF78DF" w:rsidP="00FF78D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52FB4">
        <w:rPr>
          <w:rFonts w:ascii="Times New Roman" w:hAnsi="Times New Roman" w:cs="Times New Roman"/>
          <w:sz w:val="24"/>
          <w:szCs w:val="24"/>
        </w:rPr>
        <w:t>&gt;TP995_query</w:t>
      </w:r>
    </w:p>
    <w:p w14:paraId="10DEAB92" w14:textId="77777777" w:rsidR="00FF78DF" w:rsidRPr="00952FB4" w:rsidRDefault="00FF78DF" w:rsidP="00FF78D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52FB4">
        <w:rPr>
          <w:rFonts w:ascii="Times New Roman" w:hAnsi="Times New Roman" w:cs="Times New Roman"/>
          <w:sz w:val="24"/>
          <w:szCs w:val="24"/>
        </w:rPr>
        <w:t>CAGCAAACAACCTTGCTATTAAAACACAGATCTAACGAAAAATTTGAATAGTTTTCTTCTTCTT</w:t>
      </w:r>
    </w:p>
    <w:p w14:paraId="4968C98B" w14:textId="77777777" w:rsidR="00FF78DF" w:rsidRPr="00952FB4" w:rsidRDefault="00FF78DF" w:rsidP="00FF78D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52FB4">
        <w:rPr>
          <w:rFonts w:ascii="Times New Roman" w:hAnsi="Times New Roman" w:cs="Times New Roman"/>
          <w:sz w:val="24"/>
          <w:szCs w:val="24"/>
        </w:rPr>
        <w:t>&gt;TP995_hit</w:t>
      </w:r>
    </w:p>
    <w:p w14:paraId="5408BA9A" w14:textId="77777777" w:rsidR="00FF78DF" w:rsidRPr="00952FB4" w:rsidRDefault="00FF78DF" w:rsidP="00FF78D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52FB4">
        <w:rPr>
          <w:rFonts w:ascii="Times New Roman" w:hAnsi="Times New Roman" w:cs="Times New Roman"/>
          <w:sz w:val="24"/>
          <w:szCs w:val="24"/>
        </w:rPr>
        <w:lastRenderedPageBreak/>
        <w:t>CAGCAAACAACCTTGCTATTAAAACACAGATCTAACGAAAAATTTGAATAGTTTTCTTCTTGTT</w:t>
      </w:r>
    </w:p>
    <w:p w14:paraId="19F5FDDE" w14:textId="77777777" w:rsidR="00FF78DF" w:rsidRPr="00952FB4" w:rsidRDefault="00FF78DF" w:rsidP="00B3290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719B0E2" w14:textId="1224AD75" w:rsidR="00843F63" w:rsidRPr="00952FB4" w:rsidRDefault="00843F63" w:rsidP="00B32904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952FB4">
        <w:rPr>
          <w:rFonts w:ascii="Times New Roman" w:hAnsi="Times New Roman" w:cs="Times New Roman"/>
          <w:b/>
          <w:sz w:val="24"/>
          <w:szCs w:val="24"/>
        </w:rPr>
        <w:t>QTL: SY-d8</w:t>
      </w:r>
    </w:p>
    <w:p w14:paraId="4DFB4DE6" w14:textId="0A721EF1" w:rsidR="00B32904" w:rsidRPr="00952FB4" w:rsidRDefault="00B32904" w:rsidP="00B3290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52FB4">
        <w:rPr>
          <w:rFonts w:ascii="Times New Roman" w:hAnsi="Times New Roman" w:cs="Times New Roman"/>
          <w:sz w:val="24"/>
          <w:szCs w:val="24"/>
        </w:rPr>
        <w:t>&gt;TP72089_query</w:t>
      </w:r>
    </w:p>
    <w:p w14:paraId="3CE85F73" w14:textId="77777777" w:rsidR="00B32904" w:rsidRPr="00952FB4" w:rsidRDefault="00B32904" w:rsidP="00B3290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52FB4">
        <w:rPr>
          <w:rFonts w:ascii="Times New Roman" w:hAnsi="Times New Roman" w:cs="Times New Roman"/>
          <w:sz w:val="24"/>
          <w:szCs w:val="24"/>
        </w:rPr>
        <w:t>CTGCCTTTTCAAAATCAGTGTTCTCTAATTGCATATAGCTGTTACTAAGTTGTCTCATAGTTAA</w:t>
      </w:r>
      <w:bookmarkStart w:id="0" w:name="_GoBack"/>
      <w:bookmarkEnd w:id="0"/>
    </w:p>
    <w:p w14:paraId="39A29206" w14:textId="77777777" w:rsidR="00B32904" w:rsidRPr="00952FB4" w:rsidRDefault="00B32904" w:rsidP="00B3290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52FB4">
        <w:rPr>
          <w:rFonts w:ascii="Times New Roman" w:hAnsi="Times New Roman" w:cs="Times New Roman"/>
          <w:sz w:val="24"/>
          <w:szCs w:val="24"/>
        </w:rPr>
        <w:t>&gt;TP72089_hit</w:t>
      </w:r>
    </w:p>
    <w:p w14:paraId="2CC8C274" w14:textId="77777777" w:rsidR="00B32904" w:rsidRPr="00952FB4" w:rsidRDefault="00B32904" w:rsidP="00B3290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52FB4">
        <w:rPr>
          <w:rFonts w:ascii="Times New Roman" w:hAnsi="Times New Roman" w:cs="Times New Roman"/>
          <w:sz w:val="24"/>
          <w:szCs w:val="24"/>
        </w:rPr>
        <w:t>CTGCCTTTTCAAAATCATTGTTCTCTAATTGCATATAGCTGTTACTAAGTTGTCTCATAGTTAA</w:t>
      </w:r>
    </w:p>
    <w:p w14:paraId="25C2AEE9" w14:textId="77777777" w:rsidR="00843F63" w:rsidRPr="00952FB4" w:rsidRDefault="00843F63" w:rsidP="00843F6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52FB4">
        <w:rPr>
          <w:rFonts w:ascii="Times New Roman" w:hAnsi="Times New Roman" w:cs="Times New Roman"/>
          <w:sz w:val="24"/>
          <w:szCs w:val="24"/>
        </w:rPr>
        <w:t>&gt;TP46942_query</w:t>
      </w:r>
    </w:p>
    <w:p w14:paraId="38BCDFBC" w14:textId="77777777" w:rsidR="00843F63" w:rsidRPr="00952FB4" w:rsidRDefault="00843F63" w:rsidP="00843F6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52FB4">
        <w:rPr>
          <w:rFonts w:ascii="Times New Roman" w:hAnsi="Times New Roman" w:cs="Times New Roman"/>
          <w:sz w:val="24"/>
          <w:szCs w:val="24"/>
        </w:rPr>
        <w:t>CTGCAAAGGTCGTTGATGGTTTGGCTCCTAAAGTGGCTGATAGAAATCAATCAATTGAACAAGT</w:t>
      </w:r>
    </w:p>
    <w:p w14:paraId="40E006E3" w14:textId="77777777" w:rsidR="00843F63" w:rsidRPr="00952FB4" w:rsidRDefault="00843F63" w:rsidP="00843F6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52FB4">
        <w:rPr>
          <w:rFonts w:ascii="Times New Roman" w:hAnsi="Times New Roman" w:cs="Times New Roman"/>
          <w:sz w:val="24"/>
          <w:szCs w:val="24"/>
        </w:rPr>
        <w:t>&gt;TP46942_hit</w:t>
      </w:r>
    </w:p>
    <w:p w14:paraId="0D23029E" w14:textId="438C557E" w:rsidR="00B32904" w:rsidRPr="00952FB4" w:rsidRDefault="00843F63" w:rsidP="00B3290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52FB4">
        <w:rPr>
          <w:rFonts w:ascii="Times New Roman" w:hAnsi="Times New Roman" w:cs="Times New Roman"/>
          <w:sz w:val="24"/>
          <w:szCs w:val="24"/>
        </w:rPr>
        <w:t>CTGCAAAGGTTGTTGATGGTTTGGCTCCTAAAGTGGCTGATAGAAATCAATCAATTGAACAAGT</w:t>
      </w:r>
    </w:p>
    <w:p w14:paraId="2E9E63A2" w14:textId="77777777" w:rsidR="00004452" w:rsidRPr="00952FB4" w:rsidRDefault="00004452" w:rsidP="00B32904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3D5088CF" w14:textId="329C3B5E" w:rsidR="00B32904" w:rsidRPr="00952FB4" w:rsidRDefault="00004452" w:rsidP="00B32904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952FB4">
        <w:rPr>
          <w:rFonts w:ascii="Times New Roman" w:hAnsi="Times New Roman" w:cs="Times New Roman"/>
          <w:b/>
          <w:sz w:val="24"/>
          <w:szCs w:val="24"/>
          <w:u w:val="single"/>
        </w:rPr>
        <w:t xml:space="preserve">Chromosome: </w:t>
      </w:r>
      <w:r w:rsidR="00B32904" w:rsidRPr="00952FB4">
        <w:rPr>
          <w:rFonts w:ascii="Times New Roman" w:hAnsi="Times New Roman" w:cs="Times New Roman"/>
          <w:b/>
          <w:sz w:val="24"/>
          <w:szCs w:val="24"/>
          <w:u w:val="single"/>
        </w:rPr>
        <w:t>1B</w:t>
      </w:r>
    </w:p>
    <w:p w14:paraId="4662CBC3" w14:textId="77777777" w:rsidR="009C52C1" w:rsidRPr="00952FB4" w:rsidRDefault="009C52C1" w:rsidP="00B32904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51BA86F7" w14:textId="6A186EE2" w:rsidR="009D2395" w:rsidRPr="00952FB4" w:rsidRDefault="009D2395" w:rsidP="00B32904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952FB4">
        <w:rPr>
          <w:rFonts w:ascii="Times New Roman" w:hAnsi="Times New Roman" w:cs="Times New Roman"/>
          <w:b/>
          <w:sz w:val="24"/>
          <w:szCs w:val="24"/>
        </w:rPr>
        <w:t>QTL: SY-d9</w:t>
      </w:r>
    </w:p>
    <w:p w14:paraId="6A2D9320" w14:textId="4FF3A981" w:rsidR="00B32904" w:rsidRPr="00952FB4" w:rsidRDefault="00B32904" w:rsidP="00B3290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52FB4">
        <w:rPr>
          <w:rFonts w:ascii="Times New Roman" w:hAnsi="Times New Roman" w:cs="Times New Roman"/>
          <w:sz w:val="24"/>
          <w:szCs w:val="24"/>
        </w:rPr>
        <w:t>&gt;TP6511_query</w:t>
      </w:r>
    </w:p>
    <w:p w14:paraId="717211C8" w14:textId="77777777" w:rsidR="00B32904" w:rsidRPr="00952FB4" w:rsidRDefault="00B32904" w:rsidP="00B3290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52FB4">
        <w:rPr>
          <w:rFonts w:ascii="Times New Roman" w:hAnsi="Times New Roman" w:cs="Times New Roman"/>
          <w:sz w:val="24"/>
          <w:szCs w:val="24"/>
        </w:rPr>
        <w:t>CAGCAATCATATCATACATAACTTGAGAAACCCCGGTTGAGTCACGGTTCCTAGCCCGGTTCAT</w:t>
      </w:r>
    </w:p>
    <w:p w14:paraId="402119B8" w14:textId="77777777" w:rsidR="00B32904" w:rsidRPr="00952FB4" w:rsidRDefault="00B32904" w:rsidP="00B3290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52FB4">
        <w:rPr>
          <w:rFonts w:ascii="Times New Roman" w:hAnsi="Times New Roman" w:cs="Times New Roman"/>
          <w:sz w:val="24"/>
          <w:szCs w:val="24"/>
        </w:rPr>
        <w:t>&gt;TP6511_hit</w:t>
      </w:r>
    </w:p>
    <w:p w14:paraId="50E48F9E" w14:textId="77777777" w:rsidR="00B32904" w:rsidRPr="00952FB4" w:rsidRDefault="00B32904" w:rsidP="00B3290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52FB4">
        <w:rPr>
          <w:rFonts w:ascii="Times New Roman" w:hAnsi="Times New Roman" w:cs="Times New Roman"/>
          <w:sz w:val="24"/>
          <w:szCs w:val="24"/>
        </w:rPr>
        <w:t>CAGCAATCATATCATACATAACTTGAGAAACTCCGGTTGAGTCACGGTTCCTAGCCCGGTTCAT</w:t>
      </w:r>
    </w:p>
    <w:p w14:paraId="4A1FE5A8" w14:textId="77777777" w:rsidR="00A0715F" w:rsidRPr="00952FB4" w:rsidRDefault="00A0715F" w:rsidP="00A0715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52FB4">
        <w:rPr>
          <w:rFonts w:ascii="Times New Roman" w:hAnsi="Times New Roman" w:cs="Times New Roman"/>
          <w:sz w:val="24"/>
          <w:szCs w:val="24"/>
        </w:rPr>
        <w:t>&gt;TP67204_query</w:t>
      </w:r>
    </w:p>
    <w:p w14:paraId="44BA4CB3" w14:textId="77777777" w:rsidR="00A0715F" w:rsidRPr="00952FB4" w:rsidRDefault="00A0715F" w:rsidP="00A0715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52FB4">
        <w:rPr>
          <w:rFonts w:ascii="Times New Roman" w:hAnsi="Times New Roman" w:cs="Times New Roman"/>
          <w:sz w:val="24"/>
          <w:szCs w:val="24"/>
        </w:rPr>
        <w:t>CTGCCATTGATGCAAATGTTCATGCGCCAAATGAAACGATATTATAACACTTGTATCTTTCTCC</w:t>
      </w:r>
    </w:p>
    <w:p w14:paraId="3A1D53BB" w14:textId="77777777" w:rsidR="00A0715F" w:rsidRPr="00952FB4" w:rsidRDefault="00A0715F" w:rsidP="00A0715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52FB4">
        <w:rPr>
          <w:rFonts w:ascii="Times New Roman" w:hAnsi="Times New Roman" w:cs="Times New Roman"/>
          <w:sz w:val="24"/>
          <w:szCs w:val="24"/>
        </w:rPr>
        <w:t>&gt;TP67204_hit</w:t>
      </w:r>
    </w:p>
    <w:p w14:paraId="4C85F54A" w14:textId="12220B92" w:rsidR="00A0715F" w:rsidRPr="00952FB4" w:rsidRDefault="00A0715F" w:rsidP="00A0715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52FB4">
        <w:rPr>
          <w:rFonts w:ascii="Times New Roman" w:hAnsi="Times New Roman" w:cs="Times New Roman"/>
          <w:sz w:val="24"/>
          <w:szCs w:val="24"/>
        </w:rPr>
        <w:t>CTGCCATTGATGCAAATGTTCATGCGCCAAATGAAACGATATTATAGCACTTGTATCTTTCTCC</w:t>
      </w:r>
    </w:p>
    <w:p w14:paraId="2F572927" w14:textId="77777777" w:rsidR="00A0715F" w:rsidRPr="00952FB4" w:rsidRDefault="00A0715F" w:rsidP="00A0715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52FB4">
        <w:rPr>
          <w:rFonts w:ascii="Times New Roman" w:hAnsi="Times New Roman" w:cs="Times New Roman"/>
          <w:sz w:val="24"/>
          <w:szCs w:val="24"/>
        </w:rPr>
        <w:t>&gt;TP34670_query</w:t>
      </w:r>
    </w:p>
    <w:p w14:paraId="3DD2876C" w14:textId="77777777" w:rsidR="00A0715F" w:rsidRPr="00952FB4" w:rsidRDefault="00A0715F" w:rsidP="00A0715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52FB4">
        <w:rPr>
          <w:rFonts w:ascii="Times New Roman" w:hAnsi="Times New Roman" w:cs="Times New Roman"/>
          <w:sz w:val="24"/>
          <w:szCs w:val="24"/>
        </w:rPr>
        <w:t>CAGCTATATAAAGACAGTAAAATATATAGGTCAATTTATGTATGTTGTATAAGAGCGCATCCAA</w:t>
      </w:r>
    </w:p>
    <w:p w14:paraId="50A2144C" w14:textId="77777777" w:rsidR="00A0715F" w:rsidRPr="00952FB4" w:rsidRDefault="00A0715F" w:rsidP="00A0715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52FB4">
        <w:rPr>
          <w:rFonts w:ascii="Times New Roman" w:hAnsi="Times New Roman" w:cs="Times New Roman"/>
          <w:sz w:val="24"/>
          <w:szCs w:val="24"/>
        </w:rPr>
        <w:t>&gt;TP34670_hit</w:t>
      </w:r>
    </w:p>
    <w:p w14:paraId="2EE08557" w14:textId="74F18E2F" w:rsidR="00A0715F" w:rsidRPr="00952FB4" w:rsidRDefault="00A0715F" w:rsidP="00A0715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52FB4">
        <w:rPr>
          <w:rFonts w:ascii="Times New Roman" w:hAnsi="Times New Roman" w:cs="Times New Roman"/>
          <w:sz w:val="24"/>
          <w:szCs w:val="24"/>
        </w:rPr>
        <w:t>CAGCTATATAAAGACAGTAAAATATATAGGTCAATTTATGTATGTTGTATAAGAGCGCATCTAA</w:t>
      </w:r>
    </w:p>
    <w:p w14:paraId="0E015F98" w14:textId="77777777" w:rsidR="00FF78DF" w:rsidRPr="00952FB4" w:rsidRDefault="00FF78DF" w:rsidP="00B32904">
      <w:pPr>
        <w:spacing w:after="0" w:line="240" w:lineRule="auto"/>
        <w:rPr>
          <w:rFonts w:ascii="Times New Roman" w:hAnsi="Times New Roman" w:cs="Times New Roman"/>
          <w:sz w:val="24"/>
          <w:szCs w:val="24"/>
          <w:highlight w:val="magenta"/>
        </w:rPr>
      </w:pPr>
    </w:p>
    <w:p w14:paraId="1E5D6757" w14:textId="302F1DCC" w:rsidR="00FF78DF" w:rsidRPr="00952FB4" w:rsidRDefault="00FF78DF" w:rsidP="00B32904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952FB4">
        <w:rPr>
          <w:rFonts w:ascii="Times New Roman" w:hAnsi="Times New Roman" w:cs="Times New Roman"/>
          <w:b/>
          <w:sz w:val="24"/>
          <w:szCs w:val="24"/>
        </w:rPr>
        <w:t>QTL: Tof-d11</w:t>
      </w:r>
    </w:p>
    <w:p w14:paraId="11941C36" w14:textId="65BCFDB1" w:rsidR="00B32904" w:rsidRPr="00952FB4" w:rsidRDefault="00B32904" w:rsidP="00B3290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52FB4">
        <w:rPr>
          <w:rFonts w:ascii="Times New Roman" w:hAnsi="Times New Roman" w:cs="Times New Roman"/>
          <w:sz w:val="24"/>
          <w:szCs w:val="24"/>
        </w:rPr>
        <w:t>&gt;TP23433_query</w:t>
      </w:r>
    </w:p>
    <w:p w14:paraId="7A0B04CD" w14:textId="77777777" w:rsidR="00B32904" w:rsidRPr="00952FB4" w:rsidRDefault="00B32904" w:rsidP="00B3290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52FB4">
        <w:rPr>
          <w:rFonts w:ascii="Times New Roman" w:hAnsi="Times New Roman" w:cs="Times New Roman"/>
          <w:sz w:val="24"/>
          <w:szCs w:val="24"/>
        </w:rPr>
        <w:t>CAGCCCAACTATGCGGCATCCCTTGCCGATCAATTGAAAGGCCTCAGCCAGATTTAAGTGCAAA</w:t>
      </w:r>
    </w:p>
    <w:p w14:paraId="13C42DBA" w14:textId="77777777" w:rsidR="00B32904" w:rsidRPr="00952FB4" w:rsidRDefault="00B32904" w:rsidP="00B3290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52FB4">
        <w:rPr>
          <w:rFonts w:ascii="Times New Roman" w:hAnsi="Times New Roman" w:cs="Times New Roman"/>
          <w:sz w:val="24"/>
          <w:szCs w:val="24"/>
        </w:rPr>
        <w:t>&gt;TP23433_hit</w:t>
      </w:r>
    </w:p>
    <w:p w14:paraId="681AF8C8" w14:textId="77777777" w:rsidR="00B32904" w:rsidRPr="00952FB4" w:rsidRDefault="00B32904" w:rsidP="00B3290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52FB4">
        <w:rPr>
          <w:rFonts w:ascii="Times New Roman" w:hAnsi="Times New Roman" w:cs="Times New Roman"/>
          <w:sz w:val="24"/>
          <w:szCs w:val="24"/>
        </w:rPr>
        <w:t>CAGCCCAACTATGTGGCATCCCTTGCCGATCAATTGAAAGGCCTCAGCCAGATTTAAGTGCAAA</w:t>
      </w:r>
    </w:p>
    <w:p w14:paraId="79E0CC14" w14:textId="77777777" w:rsidR="00FF78DF" w:rsidRPr="00952FB4" w:rsidRDefault="00FF78DF" w:rsidP="00FF78D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52FB4">
        <w:rPr>
          <w:rFonts w:ascii="Times New Roman" w:hAnsi="Times New Roman" w:cs="Times New Roman"/>
          <w:sz w:val="24"/>
          <w:szCs w:val="24"/>
        </w:rPr>
        <w:lastRenderedPageBreak/>
        <w:t>&gt;TP66714_query</w:t>
      </w:r>
    </w:p>
    <w:p w14:paraId="4002127A" w14:textId="77777777" w:rsidR="00FF78DF" w:rsidRPr="00952FB4" w:rsidRDefault="00FF78DF" w:rsidP="00FF78D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52FB4">
        <w:rPr>
          <w:rFonts w:ascii="Times New Roman" w:hAnsi="Times New Roman" w:cs="Times New Roman"/>
          <w:sz w:val="24"/>
          <w:szCs w:val="24"/>
        </w:rPr>
        <w:t>CTGCCATCTTTTTTACGTAAGGTGATGTTCTTGGGTCAGTGGCTAATTCTTCATCCACTTTGAG</w:t>
      </w:r>
    </w:p>
    <w:p w14:paraId="2A8BABDC" w14:textId="77777777" w:rsidR="00FF78DF" w:rsidRPr="00952FB4" w:rsidRDefault="00FF78DF" w:rsidP="00FF78D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52FB4">
        <w:rPr>
          <w:rFonts w:ascii="Times New Roman" w:hAnsi="Times New Roman" w:cs="Times New Roman"/>
          <w:sz w:val="24"/>
          <w:szCs w:val="24"/>
        </w:rPr>
        <w:t>&gt;TP66714_hit</w:t>
      </w:r>
    </w:p>
    <w:p w14:paraId="4B4CF315" w14:textId="77777777" w:rsidR="00FF78DF" w:rsidRPr="00952FB4" w:rsidRDefault="00FF78DF" w:rsidP="00FF78D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52FB4">
        <w:rPr>
          <w:rFonts w:ascii="Times New Roman" w:hAnsi="Times New Roman" w:cs="Times New Roman"/>
          <w:sz w:val="24"/>
          <w:szCs w:val="24"/>
        </w:rPr>
        <w:t>CTGCCATCTTTTTTACGTAAGGTGATGTTCTTGGGTCGGTGGCTAATTCTTCATCCACTTTGAG</w:t>
      </w:r>
    </w:p>
    <w:p w14:paraId="05176F7D" w14:textId="18D4A2C5" w:rsidR="00B32904" w:rsidRPr="00952FB4" w:rsidRDefault="00B32904" w:rsidP="00B3290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9000DD0" w14:textId="5BD59AAD" w:rsidR="00B32904" w:rsidRPr="00952FB4" w:rsidRDefault="00004452" w:rsidP="00B32904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952FB4">
        <w:rPr>
          <w:rFonts w:ascii="Times New Roman" w:hAnsi="Times New Roman" w:cs="Times New Roman"/>
          <w:b/>
          <w:sz w:val="24"/>
          <w:szCs w:val="24"/>
          <w:u w:val="single"/>
        </w:rPr>
        <w:t xml:space="preserve">Chromosome: </w:t>
      </w:r>
      <w:r w:rsidR="00B32904" w:rsidRPr="00952FB4">
        <w:rPr>
          <w:rFonts w:ascii="Times New Roman" w:hAnsi="Times New Roman" w:cs="Times New Roman"/>
          <w:b/>
          <w:sz w:val="24"/>
          <w:szCs w:val="24"/>
          <w:u w:val="single"/>
        </w:rPr>
        <w:t>1D</w:t>
      </w:r>
    </w:p>
    <w:p w14:paraId="06C961F5" w14:textId="77777777" w:rsidR="00967894" w:rsidRPr="00952FB4" w:rsidRDefault="00967894" w:rsidP="00967894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highlight w:val="yellow"/>
        </w:rPr>
      </w:pPr>
    </w:p>
    <w:p w14:paraId="731F5C20" w14:textId="77777777" w:rsidR="00004452" w:rsidRPr="00952FB4" w:rsidRDefault="00004452" w:rsidP="00004452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952FB4">
        <w:rPr>
          <w:rFonts w:ascii="Times New Roman" w:hAnsi="Times New Roman" w:cs="Times New Roman"/>
          <w:b/>
          <w:sz w:val="24"/>
          <w:szCs w:val="24"/>
        </w:rPr>
        <w:t>QTL: Tof-d1</w:t>
      </w:r>
    </w:p>
    <w:p w14:paraId="151E3907" w14:textId="77777777" w:rsidR="00004452" w:rsidRPr="00952FB4" w:rsidRDefault="00004452" w:rsidP="0000445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52FB4">
        <w:rPr>
          <w:rFonts w:ascii="Times New Roman" w:hAnsi="Times New Roman" w:cs="Times New Roman"/>
          <w:sz w:val="24"/>
          <w:szCs w:val="24"/>
        </w:rPr>
        <w:t>&gt;TP56677_query</w:t>
      </w:r>
    </w:p>
    <w:p w14:paraId="437E8FB1" w14:textId="77777777" w:rsidR="00004452" w:rsidRPr="00952FB4" w:rsidRDefault="00004452" w:rsidP="0000445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52FB4">
        <w:rPr>
          <w:rFonts w:ascii="Times New Roman" w:hAnsi="Times New Roman" w:cs="Times New Roman"/>
          <w:sz w:val="24"/>
          <w:szCs w:val="24"/>
        </w:rPr>
        <w:t>CTGCAGATACACTTGATAAGTTGATATTGGCTTCGAGTTTATGAAAATGATTTCCGCCGAACCT</w:t>
      </w:r>
    </w:p>
    <w:p w14:paraId="695B6472" w14:textId="77777777" w:rsidR="00004452" w:rsidRPr="00952FB4" w:rsidRDefault="00004452" w:rsidP="0000445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52FB4">
        <w:rPr>
          <w:rFonts w:ascii="Times New Roman" w:hAnsi="Times New Roman" w:cs="Times New Roman"/>
          <w:sz w:val="24"/>
          <w:szCs w:val="24"/>
        </w:rPr>
        <w:t>&gt;TP56677_hit</w:t>
      </w:r>
    </w:p>
    <w:p w14:paraId="72295FDF" w14:textId="77777777" w:rsidR="00004452" w:rsidRPr="00952FB4" w:rsidRDefault="00004452" w:rsidP="0000445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52FB4">
        <w:rPr>
          <w:rFonts w:ascii="Times New Roman" w:hAnsi="Times New Roman" w:cs="Times New Roman"/>
          <w:sz w:val="24"/>
          <w:szCs w:val="24"/>
        </w:rPr>
        <w:t>CTGCAGATACACTTGATAAGTTGATATTGGCTTGGAGTTTATGAAAATGATTTCCGCCGAACCT</w:t>
      </w:r>
    </w:p>
    <w:p w14:paraId="384FF4E2" w14:textId="77777777" w:rsidR="00004452" w:rsidRPr="00952FB4" w:rsidRDefault="00004452" w:rsidP="0000445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52FB4">
        <w:rPr>
          <w:rFonts w:ascii="Times New Roman" w:hAnsi="Times New Roman" w:cs="Times New Roman"/>
          <w:sz w:val="24"/>
          <w:szCs w:val="24"/>
        </w:rPr>
        <w:t>&gt;TP66486_query</w:t>
      </w:r>
    </w:p>
    <w:p w14:paraId="6E725A24" w14:textId="77777777" w:rsidR="00004452" w:rsidRPr="00952FB4" w:rsidRDefault="00004452" w:rsidP="0000445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52FB4">
        <w:rPr>
          <w:rFonts w:ascii="Times New Roman" w:hAnsi="Times New Roman" w:cs="Times New Roman"/>
          <w:sz w:val="24"/>
          <w:szCs w:val="24"/>
        </w:rPr>
        <w:t>CTGCCATCAAAATTCAAGCCTATACACGTGGAAGATTACCCAGAAAATGCTACTCTGAAATAAA</w:t>
      </w:r>
    </w:p>
    <w:p w14:paraId="33F90154" w14:textId="77777777" w:rsidR="00004452" w:rsidRPr="00952FB4" w:rsidRDefault="00004452" w:rsidP="0000445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52FB4">
        <w:rPr>
          <w:rFonts w:ascii="Times New Roman" w:hAnsi="Times New Roman" w:cs="Times New Roman"/>
          <w:sz w:val="24"/>
          <w:szCs w:val="24"/>
        </w:rPr>
        <w:t>&gt;TP66486_hit</w:t>
      </w:r>
    </w:p>
    <w:p w14:paraId="72B4BCDE" w14:textId="77777777" w:rsidR="00004452" w:rsidRPr="00952FB4" w:rsidRDefault="00004452" w:rsidP="0000445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52FB4">
        <w:rPr>
          <w:rFonts w:ascii="Times New Roman" w:hAnsi="Times New Roman" w:cs="Times New Roman"/>
          <w:sz w:val="24"/>
          <w:szCs w:val="24"/>
        </w:rPr>
        <w:t>CTGCCATCAAAATTCAAGCCTATACACGTGGAAGATTATCCAGAAAATGCTACTCTGAAATAAA</w:t>
      </w:r>
    </w:p>
    <w:p w14:paraId="70B53782" w14:textId="77777777" w:rsidR="00004452" w:rsidRPr="00952FB4" w:rsidRDefault="00004452" w:rsidP="00967894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70CDF0B4" w14:textId="531E073D" w:rsidR="00967894" w:rsidRPr="00952FB4" w:rsidRDefault="00004452" w:rsidP="00967894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952FB4">
        <w:rPr>
          <w:rFonts w:ascii="Times New Roman" w:hAnsi="Times New Roman" w:cs="Times New Roman"/>
          <w:b/>
          <w:sz w:val="24"/>
          <w:szCs w:val="24"/>
        </w:rPr>
        <w:t xml:space="preserve">QTL: </w:t>
      </w:r>
      <w:r w:rsidR="00967894" w:rsidRPr="00952FB4">
        <w:rPr>
          <w:rFonts w:ascii="Times New Roman" w:hAnsi="Times New Roman" w:cs="Times New Roman"/>
          <w:b/>
          <w:sz w:val="24"/>
          <w:szCs w:val="24"/>
        </w:rPr>
        <w:t>Tof-d2</w:t>
      </w:r>
    </w:p>
    <w:p w14:paraId="7220AC3E" w14:textId="3D9AA58D" w:rsidR="00967894" w:rsidRPr="00952FB4" w:rsidRDefault="00967894" w:rsidP="0096789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52FB4">
        <w:rPr>
          <w:rFonts w:ascii="Times New Roman" w:hAnsi="Times New Roman" w:cs="Times New Roman"/>
          <w:sz w:val="24"/>
          <w:szCs w:val="24"/>
        </w:rPr>
        <w:t>&gt;TP60376_query</w:t>
      </w:r>
    </w:p>
    <w:p w14:paraId="6A7CB364" w14:textId="77777777" w:rsidR="00967894" w:rsidRPr="00952FB4" w:rsidRDefault="00967894" w:rsidP="0096789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52FB4">
        <w:rPr>
          <w:rFonts w:ascii="Times New Roman" w:hAnsi="Times New Roman" w:cs="Times New Roman"/>
          <w:sz w:val="24"/>
          <w:szCs w:val="24"/>
        </w:rPr>
        <w:t>CTGCATCATCTCTACTAGTGGCGGCTCTAAACAAAGGGCGAGATGTGATCATGGACGGTACCTT</w:t>
      </w:r>
    </w:p>
    <w:p w14:paraId="4CFB00AF" w14:textId="77777777" w:rsidR="00967894" w:rsidRPr="00952FB4" w:rsidRDefault="00967894" w:rsidP="0096789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52FB4">
        <w:rPr>
          <w:rFonts w:ascii="Times New Roman" w:hAnsi="Times New Roman" w:cs="Times New Roman"/>
          <w:sz w:val="24"/>
          <w:szCs w:val="24"/>
        </w:rPr>
        <w:t>&gt;TP60376_hit</w:t>
      </w:r>
    </w:p>
    <w:p w14:paraId="209AEA71" w14:textId="048A02D0" w:rsidR="00967894" w:rsidRPr="00952FB4" w:rsidRDefault="00967894" w:rsidP="00B3290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52FB4">
        <w:rPr>
          <w:rFonts w:ascii="Times New Roman" w:hAnsi="Times New Roman" w:cs="Times New Roman"/>
          <w:sz w:val="24"/>
          <w:szCs w:val="24"/>
        </w:rPr>
        <w:t>CTGCATCATCTCTACTAGTGGCGGCTCTAAACAAAGGGCGGGATGTGATCATGGACGGTACCTT</w:t>
      </w:r>
    </w:p>
    <w:p w14:paraId="0847C773" w14:textId="457E7D54" w:rsidR="00B32904" w:rsidRPr="00952FB4" w:rsidRDefault="00B32904" w:rsidP="00B3290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52FB4">
        <w:rPr>
          <w:rFonts w:ascii="Times New Roman" w:hAnsi="Times New Roman" w:cs="Times New Roman"/>
          <w:sz w:val="24"/>
          <w:szCs w:val="24"/>
        </w:rPr>
        <w:t>&gt;TP41436_query</w:t>
      </w:r>
    </w:p>
    <w:p w14:paraId="44BB3AED" w14:textId="77777777" w:rsidR="00B32904" w:rsidRPr="00952FB4" w:rsidRDefault="00B32904" w:rsidP="00B3290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52FB4">
        <w:rPr>
          <w:rFonts w:ascii="Times New Roman" w:hAnsi="Times New Roman" w:cs="Times New Roman"/>
          <w:sz w:val="24"/>
          <w:szCs w:val="24"/>
        </w:rPr>
        <w:t>CAGCTTCAAAGGCTGTGATTGTTGAGGCAGATGCTTTTAAGGAGAGTGATGTTATATATAAAGC</w:t>
      </w:r>
    </w:p>
    <w:p w14:paraId="5DD0801F" w14:textId="77777777" w:rsidR="00B32904" w:rsidRPr="00952FB4" w:rsidRDefault="00B32904" w:rsidP="00B3290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52FB4">
        <w:rPr>
          <w:rFonts w:ascii="Times New Roman" w:hAnsi="Times New Roman" w:cs="Times New Roman"/>
          <w:sz w:val="24"/>
          <w:szCs w:val="24"/>
        </w:rPr>
        <w:t>&gt;TP41436_hit</w:t>
      </w:r>
    </w:p>
    <w:p w14:paraId="22CFFFED" w14:textId="77777777" w:rsidR="00B32904" w:rsidRPr="00952FB4" w:rsidRDefault="00B32904" w:rsidP="00B3290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52FB4">
        <w:rPr>
          <w:rFonts w:ascii="Times New Roman" w:hAnsi="Times New Roman" w:cs="Times New Roman"/>
          <w:sz w:val="24"/>
          <w:szCs w:val="24"/>
        </w:rPr>
        <w:t>CAGCTTCAAAGGCTGTGGTTGTTGAGGCAGATGCTTTTAAGGAGAGTGATGTTATATATAAAGC</w:t>
      </w:r>
    </w:p>
    <w:p w14:paraId="6ECFF386" w14:textId="77777777" w:rsidR="00A0715F" w:rsidRPr="00952FB4" w:rsidRDefault="00A0715F" w:rsidP="00B32904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highlight w:val="magenta"/>
        </w:rPr>
      </w:pPr>
    </w:p>
    <w:p w14:paraId="487A2766" w14:textId="4CBFA2A8" w:rsidR="00A0715F" w:rsidRPr="00952FB4" w:rsidRDefault="00A0715F" w:rsidP="00B32904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952FB4">
        <w:rPr>
          <w:rFonts w:ascii="Times New Roman" w:hAnsi="Times New Roman" w:cs="Times New Roman"/>
          <w:b/>
          <w:sz w:val="24"/>
          <w:szCs w:val="24"/>
        </w:rPr>
        <w:t>QTL: SY-d10</w:t>
      </w:r>
    </w:p>
    <w:p w14:paraId="6F677A33" w14:textId="2A598CC5" w:rsidR="00B32904" w:rsidRPr="00952FB4" w:rsidRDefault="00B32904" w:rsidP="00B3290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52FB4">
        <w:rPr>
          <w:rFonts w:ascii="Times New Roman" w:hAnsi="Times New Roman" w:cs="Times New Roman"/>
          <w:sz w:val="24"/>
          <w:szCs w:val="24"/>
        </w:rPr>
        <w:t>&gt;TP89308_query</w:t>
      </w:r>
    </w:p>
    <w:p w14:paraId="6FC7E5A5" w14:textId="77777777" w:rsidR="00B32904" w:rsidRPr="00952FB4" w:rsidRDefault="00B32904" w:rsidP="00B3290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52FB4">
        <w:rPr>
          <w:rFonts w:ascii="Times New Roman" w:hAnsi="Times New Roman" w:cs="Times New Roman"/>
          <w:sz w:val="24"/>
          <w:szCs w:val="24"/>
        </w:rPr>
        <w:t>CTGCTTTTATATCCACTCACTCACCAATAAATACCATTTGTTTATTAGAAATTTTAGTCATGTA</w:t>
      </w:r>
    </w:p>
    <w:p w14:paraId="62C1D32A" w14:textId="77777777" w:rsidR="00B32904" w:rsidRPr="00952FB4" w:rsidRDefault="00B32904" w:rsidP="00B3290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52FB4">
        <w:rPr>
          <w:rFonts w:ascii="Times New Roman" w:hAnsi="Times New Roman" w:cs="Times New Roman"/>
          <w:sz w:val="24"/>
          <w:szCs w:val="24"/>
        </w:rPr>
        <w:t>&gt;TP89308_hit</w:t>
      </w:r>
    </w:p>
    <w:p w14:paraId="485AE842" w14:textId="5C4A00C8" w:rsidR="00B32904" w:rsidRPr="00952FB4" w:rsidRDefault="00B32904" w:rsidP="00B3290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52FB4">
        <w:rPr>
          <w:rFonts w:ascii="Times New Roman" w:hAnsi="Times New Roman" w:cs="Times New Roman"/>
          <w:sz w:val="24"/>
          <w:szCs w:val="24"/>
        </w:rPr>
        <w:t>CTGCTTTTATATCTACTCACTCACCAATAAATACCATTTGTTTATTAGAAATTTTAGTCATGTA</w:t>
      </w:r>
    </w:p>
    <w:p w14:paraId="5AE845D5" w14:textId="77777777" w:rsidR="00A0715F" w:rsidRPr="00952FB4" w:rsidRDefault="00A0715F" w:rsidP="00A0715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52FB4">
        <w:rPr>
          <w:rFonts w:ascii="Times New Roman" w:hAnsi="Times New Roman" w:cs="Times New Roman"/>
          <w:sz w:val="24"/>
          <w:szCs w:val="24"/>
        </w:rPr>
        <w:t>&gt;TP1567_query</w:t>
      </w:r>
    </w:p>
    <w:p w14:paraId="1BCBD339" w14:textId="77777777" w:rsidR="00A0715F" w:rsidRPr="00952FB4" w:rsidRDefault="00A0715F" w:rsidP="00A0715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52FB4">
        <w:rPr>
          <w:rFonts w:ascii="Times New Roman" w:hAnsi="Times New Roman" w:cs="Times New Roman"/>
          <w:sz w:val="24"/>
          <w:szCs w:val="24"/>
        </w:rPr>
        <w:lastRenderedPageBreak/>
        <w:t>CAGCAAAGCTGTAGAGAAACTTCTCAAAGACAAATGGGCTCAGACTGTCTCATCACAGCCATCA</w:t>
      </w:r>
    </w:p>
    <w:p w14:paraId="7572F930" w14:textId="77777777" w:rsidR="00A0715F" w:rsidRPr="00952FB4" w:rsidRDefault="00A0715F" w:rsidP="00A0715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52FB4">
        <w:rPr>
          <w:rFonts w:ascii="Times New Roman" w:hAnsi="Times New Roman" w:cs="Times New Roman"/>
          <w:sz w:val="24"/>
          <w:szCs w:val="24"/>
        </w:rPr>
        <w:t>&gt;TP1567_hit</w:t>
      </w:r>
    </w:p>
    <w:p w14:paraId="56CE8B37" w14:textId="77777777" w:rsidR="00A0715F" w:rsidRPr="00952FB4" w:rsidRDefault="00A0715F" w:rsidP="00A0715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52FB4">
        <w:rPr>
          <w:rFonts w:ascii="Times New Roman" w:hAnsi="Times New Roman" w:cs="Times New Roman"/>
          <w:sz w:val="24"/>
          <w:szCs w:val="24"/>
        </w:rPr>
        <w:t>CAGCAAAGCTGTAGAGAAATTTCTCAAAGACAAATGGGCTCAGACTGTCTCATCACAGCCATCA</w:t>
      </w:r>
    </w:p>
    <w:p w14:paraId="0910C592" w14:textId="77777777" w:rsidR="00A0715F" w:rsidRPr="00952FB4" w:rsidRDefault="00A0715F" w:rsidP="00B32904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35187432" w14:textId="48908E3B" w:rsidR="003B771D" w:rsidRPr="00952FB4" w:rsidRDefault="00004452" w:rsidP="003B771D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952FB4">
        <w:rPr>
          <w:rFonts w:ascii="Times New Roman" w:hAnsi="Times New Roman" w:cs="Times New Roman"/>
          <w:b/>
          <w:sz w:val="24"/>
          <w:szCs w:val="24"/>
          <w:u w:val="single"/>
        </w:rPr>
        <w:t xml:space="preserve">Chromosome: </w:t>
      </w:r>
      <w:r w:rsidR="003B771D" w:rsidRPr="00952FB4">
        <w:rPr>
          <w:rFonts w:ascii="Times New Roman" w:hAnsi="Times New Roman" w:cs="Times New Roman"/>
          <w:b/>
          <w:sz w:val="24"/>
          <w:szCs w:val="24"/>
          <w:u w:val="single"/>
        </w:rPr>
        <w:t>3A</w:t>
      </w:r>
    </w:p>
    <w:p w14:paraId="4E0A204F" w14:textId="77777777" w:rsidR="00004452" w:rsidRPr="00952FB4" w:rsidRDefault="00004452" w:rsidP="003B771D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144B529A" w14:textId="6CAD43AC" w:rsidR="00023432" w:rsidRPr="00952FB4" w:rsidRDefault="00023432" w:rsidP="003B771D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952FB4">
        <w:rPr>
          <w:rFonts w:ascii="Times New Roman" w:hAnsi="Times New Roman" w:cs="Times New Roman"/>
          <w:b/>
          <w:sz w:val="24"/>
          <w:szCs w:val="24"/>
        </w:rPr>
        <w:t>QTL: SY-d1</w:t>
      </w:r>
    </w:p>
    <w:p w14:paraId="70080018" w14:textId="20FC90CA" w:rsidR="003B771D" w:rsidRPr="00952FB4" w:rsidRDefault="003B771D" w:rsidP="003B771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52FB4">
        <w:rPr>
          <w:rFonts w:ascii="Times New Roman" w:hAnsi="Times New Roman" w:cs="Times New Roman"/>
          <w:sz w:val="24"/>
          <w:szCs w:val="24"/>
        </w:rPr>
        <w:t>&gt;TP2592_query</w:t>
      </w:r>
    </w:p>
    <w:p w14:paraId="7DF890AD" w14:textId="77777777" w:rsidR="003B771D" w:rsidRPr="00952FB4" w:rsidRDefault="003B771D" w:rsidP="003B771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52FB4">
        <w:rPr>
          <w:rFonts w:ascii="Times New Roman" w:hAnsi="Times New Roman" w:cs="Times New Roman"/>
          <w:sz w:val="24"/>
          <w:szCs w:val="24"/>
        </w:rPr>
        <w:t>CAGCAACAAGAACATGAGCTTCAGATGGGTGGTGGATATCAACTTACTCCACAAGAGTATTTGC</w:t>
      </w:r>
    </w:p>
    <w:p w14:paraId="43D335B5" w14:textId="77777777" w:rsidR="003B771D" w:rsidRPr="00952FB4" w:rsidRDefault="003B771D" w:rsidP="003B771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52FB4">
        <w:rPr>
          <w:rFonts w:ascii="Times New Roman" w:hAnsi="Times New Roman" w:cs="Times New Roman"/>
          <w:sz w:val="24"/>
          <w:szCs w:val="24"/>
        </w:rPr>
        <w:t>&gt;TP2592_hit</w:t>
      </w:r>
    </w:p>
    <w:p w14:paraId="18C03A25" w14:textId="77777777" w:rsidR="003B771D" w:rsidRPr="00952FB4" w:rsidRDefault="003B771D" w:rsidP="003B771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52FB4">
        <w:rPr>
          <w:rFonts w:ascii="Times New Roman" w:hAnsi="Times New Roman" w:cs="Times New Roman"/>
          <w:sz w:val="24"/>
          <w:szCs w:val="24"/>
        </w:rPr>
        <w:t>CAGCAACAAGAACATGAGCTTCAGATGGGTGGTGGATATCAACTTACTCCACAGGAGTATTTGC</w:t>
      </w:r>
    </w:p>
    <w:p w14:paraId="46C2F9D3" w14:textId="77777777" w:rsidR="00023432" w:rsidRPr="00952FB4" w:rsidRDefault="00023432" w:rsidP="0002343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52FB4">
        <w:rPr>
          <w:rFonts w:ascii="Times New Roman" w:hAnsi="Times New Roman" w:cs="Times New Roman"/>
          <w:sz w:val="24"/>
          <w:szCs w:val="24"/>
        </w:rPr>
        <w:t>&gt;TP37840_query</w:t>
      </w:r>
    </w:p>
    <w:p w14:paraId="40F6DD15" w14:textId="77777777" w:rsidR="00023432" w:rsidRPr="00952FB4" w:rsidRDefault="00023432" w:rsidP="0002343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52FB4">
        <w:rPr>
          <w:rFonts w:ascii="Times New Roman" w:hAnsi="Times New Roman" w:cs="Times New Roman"/>
          <w:sz w:val="24"/>
          <w:szCs w:val="24"/>
        </w:rPr>
        <w:t>CAGCTCTTAGTACTCATTATAGCATCAAAGATTCCAGTTTTCTTCCACAGTGATTCATATTTGG</w:t>
      </w:r>
    </w:p>
    <w:p w14:paraId="598C48C4" w14:textId="77777777" w:rsidR="00023432" w:rsidRPr="00952FB4" w:rsidRDefault="00023432" w:rsidP="0002343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52FB4">
        <w:rPr>
          <w:rFonts w:ascii="Times New Roman" w:hAnsi="Times New Roman" w:cs="Times New Roman"/>
          <w:sz w:val="24"/>
          <w:szCs w:val="24"/>
        </w:rPr>
        <w:t>&gt;TP37840_hit</w:t>
      </w:r>
    </w:p>
    <w:p w14:paraId="73E3CF35" w14:textId="19D056BE" w:rsidR="00023432" w:rsidRPr="00952FB4" w:rsidRDefault="00023432" w:rsidP="003B771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52FB4">
        <w:rPr>
          <w:rFonts w:ascii="Times New Roman" w:hAnsi="Times New Roman" w:cs="Times New Roman"/>
          <w:sz w:val="24"/>
          <w:szCs w:val="24"/>
        </w:rPr>
        <w:t>CAGCTCTTAGTACTCATTATAGCATCAAAGATTCCAGTTTTTTTCCACAGTGATTCATATTTGG</w:t>
      </w:r>
    </w:p>
    <w:p w14:paraId="3DC14C09" w14:textId="77777777" w:rsidR="00485B0D" w:rsidRPr="00952FB4" w:rsidRDefault="00485B0D" w:rsidP="003B771D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4BEB134F" w14:textId="0D1019FA" w:rsidR="00023432" w:rsidRPr="00952FB4" w:rsidRDefault="00023432" w:rsidP="003B771D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952FB4">
        <w:rPr>
          <w:rFonts w:ascii="Times New Roman" w:hAnsi="Times New Roman" w:cs="Times New Roman"/>
          <w:b/>
          <w:sz w:val="24"/>
          <w:szCs w:val="24"/>
        </w:rPr>
        <w:t>QTL: SY-d2</w:t>
      </w:r>
    </w:p>
    <w:p w14:paraId="31F30A20" w14:textId="75940E07" w:rsidR="003B771D" w:rsidRPr="00952FB4" w:rsidRDefault="003B771D" w:rsidP="003B771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52FB4">
        <w:rPr>
          <w:rFonts w:ascii="Times New Roman" w:hAnsi="Times New Roman" w:cs="Times New Roman"/>
          <w:sz w:val="24"/>
          <w:szCs w:val="24"/>
        </w:rPr>
        <w:t>&gt;TP59541_query</w:t>
      </w:r>
    </w:p>
    <w:p w14:paraId="53D82F69" w14:textId="77777777" w:rsidR="003B771D" w:rsidRPr="00952FB4" w:rsidRDefault="003B771D" w:rsidP="003B771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52FB4">
        <w:rPr>
          <w:rFonts w:ascii="Times New Roman" w:hAnsi="Times New Roman" w:cs="Times New Roman"/>
          <w:sz w:val="24"/>
          <w:szCs w:val="24"/>
        </w:rPr>
        <w:t>CTGCATATAGAAAAATTACCATCAGCCTCTACCAAAACAACCCCGTGGAACAAAAACTGCTCAA</w:t>
      </w:r>
    </w:p>
    <w:p w14:paraId="279FBB6B" w14:textId="77777777" w:rsidR="003B771D" w:rsidRPr="00952FB4" w:rsidRDefault="003B771D" w:rsidP="003B771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52FB4">
        <w:rPr>
          <w:rFonts w:ascii="Times New Roman" w:hAnsi="Times New Roman" w:cs="Times New Roman"/>
          <w:sz w:val="24"/>
          <w:szCs w:val="24"/>
        </w:rPr>
        <w:t>&gt;TP59541_hit</w:t>
      </w:r>
    </w:p>
    <w:p w14:paraId="35E5BD68" w14:textId="77777777" w:rsidR="003B771D" w:rsidRPr="00952FB4" w:rsidRDefault="003B771D" w:rsidP="003B771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52FB4">
        <w:rPr>
          <w:rFonts w:ascii="Times New Roman" w:hAnsi="Times New Roman" w:cs="Times New Roman"/>
          <w:sz w:val="24"/>
          <w:szCs w:val="24"/>
        </w:rPr>
        <w:t>CTGCATATAGAAAAATTACCATCAGCTTCTACCAAAACAACCCCGTGGAACAAAAACTGCTCAA</w:t>
      </w:r>
    </w:p>
    <w:p w14:paraId="384A2D80" w14:textId="77777777" w:rsidR="00023432" w:rsidRPr="00952FB4" w:rsidRDefault="00023432" w:rsidP="0002343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52FB4">
        <w:rPr>
          <w:rFonts w:ascii="Times New Roman" w:hAnsi="Times New Roman" w:cs="Times New Roman"/>
          <w:sz w:val="24"/>
          <w:szCs w:val="24"/>
        </w:rPr>
        <w:t>&gt;TP83334_query</w:t>
      </w:r>
    </w:p>
    <w:p w14:paraId="10C0550E" w14:textId="77777777" w:rsidR="00023432" w:rsidRPr="00952FB4" w:rsidRDefault="00023432" w:rsidP="0002343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52FB4">
        <w:rPr>
          <w:rFonts w:ascii="Times New Roman" w:hAnsi="Times New Roman" w:cs="Times New Roman"/>
          <w:sz w:val="24"/>
          <w:szCs w:val="24"/>
        </w:rPr>
        <w:t>CTGCTGATTTATTGCATAAAGCTGGGGACATTTCTGACTCCACAAGGTATATTGCTCTTTCATC</w:t>
      </w:r>
    </w:p>
    <w:p w14:paraId="3D8BAD7D" w14:textId="77777777" w:rsidR="00023432" w:rsidRPr="00952FB4" w:rsidRDefault="00023432" w:rsidP="0002343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52FB4">
        <w:rPr>
          <w:rFonts w:ascii="Times New Roman" w:hAnsi="Times New Roman" w:cs="Times New Roman"/>
          <w:sz w:val="24"/>
          <w:szCs w:val="24"/>
        </w:rPr>
        <w:t>&gt;TP83334_hit</w:t>
      </w:r>
    </w:p>
    <w:p w14:paraId="328B5F1D" w14:textId="77777777" w:rsidR="00023432" w:rsidRPr="00952FB4" w:rsidRDefault="00023432" w:rsidP="0002343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52FB4">
        <w:rPr>
          <w:rFonts w:ascii="Times New Roman" w:hAnsi="Times New Roman" w:cs="Times New Roman"/>
          <w:sz w:val="24"/>
          <w:szCs w:val="24"/>
        </w:rPr>
        <w:t>CTGCTGATTTATTGCATAAAGCTGGGGACATTTCTGACTCCACAAGGTATATTGTTCTTTCATC</w:t>
      </w:r>
    </w:p>
    <w:p w14:paraId="79BB086C" w14:textId="77777777" w:rsidR="00F30F9C" w:rsidRPr="00952FB4" w:rsidRDefault="00F30F9C" w:rsidP="003B771D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highlight w:val="magenta"/>
        </w:rPr>
      </w:pPr>
    </w:p>
    <w:p w14:paraId="2A7FEBDA" w14:textId="27E0E4EC" w:rsidR="00F30F9C" w:rsidRPr="00952FB4" w:rsidRDefault="00F30F9C" w:rsidP="003B771D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952FB4">
        <w:rPr>
          <w:rFonts w:ascii="Times New Roman" w:hAnsi="Times New Roman" w:cs="Times New Roman"/>
          <w:b/>
          <w:sz w:val="24"/>
          <w:szCs w:val="24"/>
        </w:rPr>
        <w:t>QTL: CSB-d1</w:t>
      </w:r>
    </w:p>
    <w:p w14:paraId="5C25FEBE" w14:textId="02484B5D" w:rsidR="003B771D" w:rsidRPr="00952FB4" w:rsidRDefault="003B771D" w:rsidP="003B771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52FB4">
        <w:rPr>
          <w:rFonts w:ascii="Times New Roman" w:hAnsi="Times New Roman" w:cs="Times New Roman"/>
          <w:sz w:val="24"/>
          <w:szCs w:val="24"/>
        </w:rPr>
        <w:t>&gt;TP16385_query</w:t>
      </w:r>
    </w:p>
    <w:p w14:paraId="38AAB676" w14:textId="77777777" w:rsidR="003B771D" w:rsidRPr="00952FB4" w:rsidRDefault="003B771D" w:rsidP="003B771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52FB4">
        <w:rPr>
          <w:rFonts w:ascii="Times New Roman" w:hAnsi="Times New Roman" w:cs="Times New Roman"/>
          <w:sz w:val="24"/>
          <w:szCs w:val="24"/>
        </w:rPr>
        <w:t>CAGCATCCTTCAAAATGGAAATGAAGGCTCCTTAGCAAATGCTTGTGACACGAACAACTACCAA</w:t>
      </w:r>
    </w:p>
    <w:p w14:paraId="082694E1" w14:textId="77777777" w:rsidR="003B771D" w:rsidRPr="00952FB4" w:rsidRDefault="003B771D" w:rsidP="003B771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52FB4">
        <w:rPr>
          <w:rFonts w:ascii="Times New Roman" w:hAnsi="Times New Roman" w:cs="Times New Roman"/>
          <w:sz w:val="24"/>
          <w:szCs w:val="24"/>
        </w:rPr>
        <w:t>&gt;TP16385_hit</w:t>
      </w:r>
    </w:p>
    <w:p w14:paraId="4B2A1E34" w14:textId="77777777" w:rsidR="003B771D" w:rsidRPr="00952FB4" w:rsidRDefault="003B771D" w:rsidP="003B771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52FB4">
        <w:rPr>
          <w:rFonts w:ascii="Times New Roman" w:hAnsi="Times New Roman" w:cs="Times New Roman"/>
          <w:sz w:val="24"/>
          <w:szCs w:val="24"/>
        </w:rPr>
        <w:t>CAGCATCCTTCAAAATGGAAATGAAGGCTCCTTAGCAGATGCTTGTGACACGAACAACTACCAA</w:t>
      </w:r>
    </w:p>
    <w:p w14:paraId="2F900F1B" w14:textId="77777777" w:rsidR="00F30F9C" w:rsidRPr="00952FB4" w:rsidRDefault="00F30F9C" w:rsidP="00F30F9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52FB4">
        <w:rPr>
          <w:rFonts w:ascii="Times New Roman" w:hAnsi="Times New Roman" w:cs="Times New Roman"/>
          <w:sz w:val="24"/>
          <w:szCs w:val="24"/>
        </w:rPr>
        <w:t>&gt;TP32175_query</w:t>
      </w:r>
    </w:p>
    <w:p w14:paraId="44A03D4D" w14:textId="77777777" w:rsidR="00F30F9C" w:rsidRPr="00952FB4" w:rsidRDefault="00F30F9C" w:rsidP="00F30F9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52FB4">
        <w:rPr>
          <w:rFonts w:ascii="Times New Roman" w:hAnsi="Times New Roman" w:cs="Times New Roman"/>
          <w:sz w:val="24"/>
          <w:szCs w:val="24"/>
        </w:rPr>
        <w:t>CAGCGTTTTCAAAAGAAGAAGAAAGTGCATTAGTTCCTTATAAATAGATTTGCCAAGTGGGGGA</w:t>
      </w:r>
    </w:p>
    <w:p w14:paraId="525C792E" w14:textId="77777777" w:rsidR="00F30F9C" w:rsidRPr="00952FB4" w:rsidRDefault="00F30F9C" w:rsidP="00F30F9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52FB4">
        <w:rPr>
          <w:rFonts w:ascii="Times New Roman" w:hAnsi="Times New Roman" w:cs="Times New Roman"/>
          <w:sz w:val="24"/>
          <w:szCs w:val="24"/>
        </w:rPr>
        <w:lastRenderedPageBreak/>
        <w:t>&gt;TP32175_hit</w:t>
      </w:r>
    </w:p>
    <w:p w14:paraId="1960BF1A" w14:textId="03310A18" w:rsidR="00F30F9C" w:rsidRPr="00952FB4" w:rsidRDefault="00F30F9C" w:rsidP="00F30F9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52FB4">
        <w:rPr>
          <w:rFonts w:ascii="Times New Roman" w:hAnsi="Times New Roman" w:cs="Times New Roman"/>
          <w:sz w:val="24"/>
          <w:szCs w:val="24"/>
        </w:rPr>
        <w:t>CAGCGTTTTCAAAAGAAGAAGAAAGTGCATTAGTTCCTTATAAATAGATTTGCCAAGTGGGTGA</w:t>
      </w:r>
    </w:p>
    <w:p w14:paraId="24282588" w14:textId="6482D082" w:rsidR="003B771D" w:rsidRPr="00952FB4" w:rsidRDefault="003B771D" w:rsidP="003B771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6AEC633" w14:textId="594D79A9" w:rsidR="003B771D" w:rsidRPr="00952FB4" w:rsidRDefault="009C52C1" w:rsidP="003B771D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952FB4">
        <w:rPr>
          <w:rFonts w:ascii="Times New Roman" w:hAnsi="Times New Roman" w:cs="Times New Roman"/>
          <w:b/>
          <w:sz w:val="24"/>
          <w:szCs w:val="24"/>
          <w:u w:val="single"/>
        </w:rPr>
        <w:t xml:space="preserve">Chromosome: </w:t>
      </w:r>
      <w:r w:rsidR="003B771D" w:rsidRPr="00952FB4">
        <w:rPr>
          <w:rFonts w:ascii="Times New Roman" w:hAnsi="Times New Roman" w:cs="Times New Roman"/>
          <w:b/>
          <w:sz w:val="24"/>
          <w:szCs w:val="24"/>
          <w:u w:val="single"/>
        </w:rPr>
        <w:t>3B</w:t>
      </w:r>
    </w:p>
    <w:p w14:paraId="39DC68B2" w14:textId="77777777" w:rsidR="009C52C1" w:rsidRPr="00952FB4" w:rsidRDefault="009C52C1" w:rsidP="003B771D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7450BC80" w14:textId="0C4122B0" w:rsidR="006277B3" w:rsidRPr="00952FB4" w:rsidRDefault="008668D7" w:rsidP="003B771D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952FB4">
        <w:rPr>
          <w:rFonts w:ascii="Times New Roman" w:hAnsi="Times New Roman" w:cs="Times New Roman"/>
          <w:b/>
          <w:sz w:val="24"/>
          <w:szCs w:val="24"/>
        </w:rPr>
        <w:t>QTL: Tof</w:t>
      </w:r>
      <w:r w:rsidR="006277B3" w:rsidRPr="00952FB4">
        <w:rPr>
          <w:rFonts w:ascii="Times New Roman" w:hAnsi="Times New Roman" w:cs="Times New Roman"/>
          <w:b/>
          <w:sz w:val="24"/>
          <w:szCs w:val="24"/>
        </w:rPr>
        <w:t>-d7</w:t>
      </w:r>
    </w:p>
    <w:p w14:paraId="0A860F71" w14:textId="637AAD21" w:rsidR="003B771D" w:rsidRPr="00952FB4" w:rsidRDefault="003B771D" w:rsidP="003B771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52FB4">
        <w:rPr>
          <w:rFonts w:ascii="Times New Roman" w:hAnsi="Times New Roman" w:cs="Times New Roman"/>
          <w:sz w:val="24"/>
          <w:szCs w:val="24"/>
        </w:rPr>
        <w:t>&gt;TP60221_query</w:t>
      </w:r>
    </w:p>
    <w:p w14:paraId="540B0E8F" w14:textId="77777777" w:rsidR="003B771D" w:rsidRPr="00952FB4" w:rsidRDefault="003B771D" w:rsidP="003B771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52FB4">
        <w:rPr>
          <w:rFonts w:ascii="Times New Roman" w:hAnsi="Times New Roman" w:cs="Times New Roman"/>
          <w:sz w:val="24"/>
          <w:szCs w:val="24"/>
        </w:rPr>
        <w:t>CTGCATCAGAGAGTTTCTTCTACAACTTTGGAACGACTTCATCAATTGGTCTCCTTAAATTCCC</w:t>
      </w:r>
    </w:p>
    <w:p w14:paraId="473A59BE" w14:textId="77777777" w:rsidR="003B771D" w:rsidRPr="00952FB4" w:rsidRDefault="003B771D" w:rsidP="003B771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52FB4">
        <w:rPr>
          <w:rFonts w:ascii="Times New Roman" w:hAnsi="Times New Roman" w:cs="Times New Roman"/>
          <w:sz w:val="24"/>
          <w:szCs w:val="24"/>
        </w:rPr>
        <w:t>&gt;TP60221_hit</w:t>
      </w:r>
    </w:p>
    <w:p w14:paraId="2491A70A" w14:textId="77777777" w:rsidR="003B771D" w:rsidRPr="00952FB4" w:rsidRDefault="003B771D" w:rsidP="003B771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52FB4">
        <w:rPr>
          <w:rFonts w:ascii="Times New Roman" w:hAnsi="Times New Roman" w:cs="Times New Roman"/>
          <w:sz w:val="24"/>
          <w:szCs w:val="24"/>
        </w:rPr>
        <w:t>CTGCATCAGAGAGTTTCTTCTACAACTTTGGAACGACTTCATCAATTGGTCTCCTTTAATTCCC</w:t>
      </w:r>
    </w:p>
    <w:p w14:paraId="05FF9CB0" w14:textId="77777777" w:rsidR="006277B3" w:rsidRPr="00952FB4" w:rsidRDefault="006277B3" w:rsidP="006277B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52FB4">
        <w:rPr>
          <w:rFonts w:ascii="Times New Roman" w:hAnsi="Times New Roman" w:cs="Times New Roman"/>
          <w:sz w:val="24"/>
          <w:szCs w:val="24"/>
        </w:rPr>
        <w:t>&gt;TP68861_query</w:t>
      </w:r>
    </w:p>
    <w:p w14:paraId="3A2AC110" w14:textId="77777777" w:rsidR="006277B3" w:rsidRPr="00952FB4" w:rsidRDefault="006277B3" w:rsidP="006277B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52FB4">
        <w:rPr>
          <w:rFonts w:ascii="Times New Roman" w:hAnsi="Times New Roman" w:cs="Times New Roman"/>
          <w:sz w:val="24"/>
          <w:szCs w:val="24"/>
        </w:rPr>
        <w:t>CTGCCCTTTTGTGGAGCATGTGGAAACATAGAAACTTATAGCTCTGGAAAGGCGCGTGTCGGAA</w:t>
      </w:r>
    </w:p>
    <w:p w14:paraId="153D5456" w14:textId="77777777" w:rsidR="006277B3" w:rsidRPr="00952FB4" w:rsidRDefault="006277B3" w:rsidP="006277B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52FB4">
        <w:rPr>
          <w:rFonts w:ascii="Times New Roman" w:hAnsi="Times New Roman" w:cs="Times New Roman"/>
          <w:sz w:val="24"/>
          <w:szCs w:val="24"/>
        </w:rPr>
        <w:t>&gt;TP68861_hit</w:t>
      </w:r>
    </w:p>
    <w:p w14:paraId="01D1802F" w14:textId="4B9D1B11" w:rsidR="003B771D" w:rsidRPr="00952FB4" w:rsidRDefault="006277B3" w:rsidP="003B771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52FB4">
        <w:rPr>
          <w:rFonts w:ascii="Times New Roman" w:hAnsi="Times New Roman" w:cs="Times New Roman"/>
          <w:sz w:val="24"/>
          <w:szCs w:val="24"/>
        </w:rPr>
        <w:t>CTGCCCTTTTGTGGAGCATGTGGAAACATAGAAACTTATAGCTCTGGAAAGGCGCGTTTCGGA</w:t>
      </w:r>
    </w:p>
    <w:p w14:paraId="116FA7FE" w14:textId="77777777" w:rsidR="009C52C1" w:rsidRPr="00952FB4" w:rsidRDefault="009C52C1" w:rsidP="003B771D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29C1DB29" w14:textId="57A93553" w:rsidR="003B771D" w:rsidRPr="00952FB4" w:rsidRDefault="009C52C1" w:rsidP="003B771D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952FB4">
        <w:rPr>
          <w:rFonts w:ascii="Times New Roman" w:hAnsi="Times New Roman" w:cs="Times New Roman"/>
          <w:b/>
          <w:sz w:val="24"/>
          <w:szCs w:val="24"/>
          <w:u w:val="single"/>
        </w:rPr>
        <w:t xml:space="preserve">Chromosome: </w:t>
      </w:r>
      <w:r w:rsidR="003B771D" w:rsidRPr="00952FB4">
        <w:rPr>
          <w:rFonts w:ascii="Times New Roman" w:hAnsi="Times New Roman" w:cs="Times New Roman"/>
          <w:b/>
          <w:sz w:val="24"/>
          <w:szCs w:val="24"/>
          <w:u w:val="single"/>
        </w:rPr>
        <w:t>3C</w:t>
      </w:r>
    </w:p>
    <w:p w14:paraId="07A000DD" w14:textId="77777777" w:rsidR="00111194" w:rsidRPr="00952FB4" w:rsidRDefault="00111194" w:rsidP="008F0089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highlight w:val="green"/>
        </w:rPr>
      </w:pPr>
    </w:p>
    <w:p w14:paraId="107D50E0" w14:textId="54ED4EF2" w:rsidR="00111194" w:rsidRPr="00952FB4" w:rsidRDefault="009C52C1" w:rsidP="008F0089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952FB4">
        <w:rPr>
          <w:rFonts w:ascii="Times New Roman" w:hAnsi="Times New Roman" w:cs="Times New Roman"/>
          <w:b/>
          <w:sz w:val="24"/>
          <w:szCs w:val="24"/>
        </w:rPr>
        <w:t xml:space="preserve">QTL: </w:t>
      </w:r>
      <w:r w:rsidR="00111194" w:rsidRPr="00952FB4">
        <w:rPr>
          <w:rFonts w:ascii="Times New Roman" w:hAnsi="Times New Roman" w:cs="Times New Roman"/>
          <w:b/>
          <w:sz w:val="24"/>
          <w:szCs w:val="24"/>
        </w:rPr>
        <w:t>Tof-d3</w:t>
      </w:r>
    </w:p>
    <w:p w14:paraId="587975A0" w14:textId="74DAFF33" w:rsidR="008F0089" w:rsidRPr="00952FB4" w:rsidRDefault="008F0089" w:rsidP="008F008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52FB4">
        <w:rPr>
          <w:rFonts w:ascii="Times New Roman" w:hAnsi="Times New Roman" w:cs="Times New Roman"/>
          <w:sz w:val="24"/>
          <w:szCs w:val="24"/>
        </w:rPr>
        <w:t>&gt;TP37583_query</w:t>
      </w:r>
    </w:p>
    <w:p w14:paraId="46A24D9F" w14:textId="77777777" w:rsidR="008F0089" w:rsidRPr="00952FB4" w:rsidRDefault="008F0089" w:rsidP="008F008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52FB4">
        <w:rPr>
          <w:rFonts w:ascii="Times New Roman" w:hAnsi="Times New Roman" w:cs="Times New Roman"/>
          <w:sz w:val="24"/>
          <w:szCs w:val="24"/>
        </w:rPr>
        <w:t>CAGCTCTCCCTTCTCTGGATTCTTCTATCTCTCCCACTGAATATTCTTCACAGCACCTTCACTT</w:t>
      </w:r>
    </w:p>
    <w:p w14:paraId="5B88A613" w14:textId="77777777" w:rsidR="008F0089" w:rsidRPr="00952FB4" w:rsidRDefault="008F0089" w:rsidP="008F008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52FB4">
        <w:rPr>
          <w:rFonts w:ascii="Times New Roman" w:hAnsi="Times New Roman" w:cs="Times New Roman"/>
          <w:sz w:val="24"/>
          <w:szCs w:val="24"/>
        </w:rPr>
        <w:t>&gt;TP37583_hit</w:t>
      </w:r>
    </w:p>
    <w:p w14:paraId="24581486" w14:textId="77777777" w:rsidR="008F0089" w:rsidRPr="00952FB4" w:rsidRDefault="008F0089" w:rsidP="008F008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52FB4">
        <w:rPr>
          <w:rFonts w:ascii="Times New Roman" w:hAnsi="Times New Roman" w:cs="Times New Roman"/>
          <w:sz w:val="24"/>
          <w:szCs w:val="24"/>
        </w:rPr>
        <w:t>CAGCTCTCCCTTCTCTGGATTCTTCTATCTCTCCCTCTGAATATTCTTCACAGCACCTTCACTT</w:t>
      </w:r>
    </w:p>
    <w:p w14:paraId="27365EDE" w14:textId="77777777" w:rsidR="00111194" w:rsidRPr="00952FB4" w:rsidRDefault="00111194" w:rsidP="0011119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52FB4">
        <w:rPr>
          <w:rFonts w:ascii="Times New Roman" w:hAnsi="Times New Roman" w:cs="Times New Roman"/>
          <w:sz w:val="24"/>
          <w:szCs w:val="24"/>
        </w:rPr>
        <w:t>&gt;TP52465_query</w:t>
      </w:r>
    </w:p>
    <w:p w14:paraId="6BE24010" w14:textId="77777777" w:rsidR="00111194" w:rsidRPr="00952FB4" w:rsidRDefault="00111194" w:rsidP="0011119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52FB4">
        <w:rPr>
          <w:rFonts w:ascii="Times New Roman" w:hAnsi="Times New Roman" w:cs="Times New Roman"/>
          <w:sz w:val="24"/>
          <w:szCs w:val="24"/>
        </w:rPr>
        <w:t>CTGCAATTTTATGACAGGAGAATGCAAGTGCAGAATCATTTGCTAGCCTTTTGTGACAAATTAG</w:t>
      </w:r>
    </w:p>
    <w:p w14:paraId="61C0A8B6" w14:textId="77777777" w:rsidR="00111194" w:rsidRPr="00952FB4" w:rsidRDefault="00111194" w:rsidP="0011119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52FB4">
        <w:rPr>
          <w:rFonts w:ascii="Times New Roman" w:hAnsi="Times New Roman" w:cs="Times New Roman"/>
          <w:sz w:val="24"/>
          <w:szCs w:val="24"/>
        </w:rPr>
        <w:t>&gt;TP52465_hit</w:t>
      </w:r>
    </w:p>
    <w:p w14:paraId="3715348C" w14:textId="77777777" w:rsidR="00111194" w:rsidRPr="00952FB4" w:rsidRDefault="00111194" w:rsidP="0011119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52FB4">
        <w:rPr>
          <w:rFonts w:ascii="Times New Roman" w:hAnsi="Times New Roman" w:cs="Times New Roman"/>
          <w:sz w:val="24"/>
          <w:szCs w:val="24"/>
        </w:rPr>
        <w:t>CTGCAATTTTATGACAGGAGAATGCAAGTGCAGAATCATTTGCTGGCCTTTTGTGACAAATTAG</w:t>
      </w:r>
    </w:p>
    <w:p w14:paraId="5FCA8A95" w14:textId="77777777" w:rsidR="00111194" w:rsidRPr="00952FB4" w:rsidRDefault="00111194" w:rsidP="0011119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52FB4">
        <w:rPr>
          <w:rFonts w:ascii="Times New Roman" w:hAnsi="Times New Roman" w:cs="Times New Roman"/>
          <w:sz w:val="24"/>
          <w:szCs w:val="24"/>
        </w:rPr>
        <w:t>&gt;TP72054_query</w:t>
      </w:r>
    </w:p>
    <w:p w14:paraId="78336B8A" w14:textId="77777777" w:rsidR="00111194" w:rsidRPr="00952FB4" w:rsidRDefault="00111194" w:rsidP="0011119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52FB4">
        <w:rPr>
          <w:rFonts w:ascii="Times New Roman" w:hAnsi="Times New Roman" w:cs="Times New Roman"/>
          <w:sz w:val="24"/>
          <w:szCs w:val="24"/>
        </w:rPr>
        <w:t>CTGCCTTTGTTAAAATAATCTACAACTAGTTTCACACCCATCTCAAAATCTAAATTTGTAAGTT</w:t>
      </w:r>
    </w:p>
    <w:p w14:paraId="67B18AA3" w14:textId="77777777" w:rsidR="00111194" w:rsidRPr="00952FB4" w:rsidRDefault="00111194" w:rsidP="0011119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52FB4">
        <w:rPr>
          <w:rFonts w:ascii="Times New Roman" w:hAnsi="Times New Roman" w:cs="Times New Roman"/>
          <w:sz w:val="24"/>
          <w:szCs w:val="24"/>
        </w:rPr>
        <w:t>&gt;TP72054_hit</w:t>
      </w:r>
    </w:p>
    <w:p w14:paraId="212072A6" w14:textId="77777777" w:rsidR="00111194" w:rsidRPr="00952FB4" w:rsidRDefault="00111194" w:rsidP="0011119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52FB4">
        <w:rPr>
          <w:rFonts w:ascii="Times New Roman" w:hAnsi="Times New Roman" w:cs="Times New Roman"/>
          <w:sz w:val="24"/>
          <w:szCs w:val="24"/>
        </w:rPr>
        <w:t>CTGCCTTTGTTAAAATAATCTACAACTAGTTTCGCACCCATCTCAAAATCTAAATTTGTAAGTT</w:t>
      </w:r>
    </w:p>
    <w:p w14:paraId="53BFC596" w14:textId="77777777" w:rsidR="00111194" w:rsidRPr="00952FB4" w:rsidRDefault="00111194" w:rsidP="008F008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797BECD" w14:textId="40864844" w:rsidR="008F0089" w:rsidRPr="00952FB4" w:rsidRDefault="009C52C1" w:rsidP="008F0089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952FB4">
        <w:rPr>
          <w:rFonts w:ascii="Times New Roman" w:hAnsi="Times New Roman" w:cs="Times New Roman"/>
          <w:b/>
          <w:sz w:val="24"/>
          <w:szCs w:val="24"/>
          <w:u w:val="single"/>
        </w:rPr>
        <w:t xml:space="preserve">Chromosome: </w:t>
      </w:r>
      <w:r w:rsidR="008F0089" w:rsidRPr="00952FB4">
        <w:rPr>
          <w:rFonts w:ascii="Times New Roman" w:hAnsi="Times New Roman" w:cs="Times New Roman"/>
          <w:b/>
          <w:sz w:val="24"/>
          <w:szCs w:val="24"/>
          <w:u w:val="single"/>
        </w:rPr>
        <w:t>3D</w:t>
      </w:r>
    </w:p>
    <w:p w14:paraId="76205723" w14:textId="7F7A9082" w:rsidR="008F0089" w:rsidRPr="00952FB4" w:rsidRDefault="008F0089" w:rsidP="008F008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9836AF4" w14:textId="46BA2087" w:rsidR="00FF78DF" w:rsidRPr="00952FB4" w:rsidRDefault="00FF78DF" w:rsidP="008F0089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952FB4">
        <w:rPr>
          <w:rFonts w:ascii="Times New Roman" w:hAnsi="Times New Roman" w:cs="Times New Roman"/>
          <w:b/>
          <w:sz w:val="24"/>
          <w:szCs w:val="24"/>
        </w:rPr>
        <w:lastRenderedPageBreak/>
        <w:t>QTL: Tof-d12</w:t>
      </w:r>
    </w:p>
    <w:p w14:paraId="6D57E3F9" w14:textId="794AE6C1" w:rsidR="008F0089" w:rsidRPr="00952FB4" w:rsidRDefault="008F0089" w:rsidP="008F008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52FB4">
        <w:rPr>
          <w:rFonts w:ascii="Times New Roman" w:hAnsi="Times New Roman" w:cs="Times New Roman"/>
          <w:sz w:val="24"/>
          <w:szCs w:val="24"/>
        </w:rPr>
        <w:t>&gt;TP30040_query</w:t>
      </w:r>
    </w:p>
    <w:p w14:paraId="5FD1C03D" w14:textId="77777777" w:rsidR="008F0089" w:rsidRPr="00952FB4" w:rsidRDefault="008F0089" w:rsidP="008F008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52FB4">
        <w:rPr>
          <w:rFonts w:ascii="Times New Roman" w:hAnsi="Times New Roman" w:cs="Times New Roman"/>
          <w:sz w:val="24"/>
          <w:szCs w:val="24"/>
        </w:rPr>
        <w:t>CAGCGCATGGTAAGAACATGAGATTTTACTTTATCCTTCCAGCATTTATTTCTTAAACACTACA</w:t>
      </w:r>
    </w:p>
    <w:p w14:paraId="0CC8DCE0" w14:textId="77777777" w:rsidR="008F0089" w:rsidRPr="00952FB4" w:rsidRDefault="008F0089" w:rsidP="008F008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52FB4">
        <w:rPr>
          <w:rFonts w:ascii="Times New Roman" w:hAnsi="Times New Roman" w:cs="Times New Roman"/>
          <w:sz w:val="24"/>
          <w:szCs w:val="24"/>
        </w:rPr>
        <w:t>&gt;TP30040_hit</w:t>
      </w:r>
    </w:p>
    <w:p w14:paraId="10CE2265" w14:textId="77777777" w:rsidR="008F0089" w:rsidRPr="00952FB4" w:rsidRDefault="008F0089" w:rsidP="008F008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52FB4">
        <w:rPr>
          <w:rFonts w:ascii="Times New Roman" w:hAnsi="Times New Roman" w:cs="Times New Roman"/>
          <w:sz w:val="24"/>
          <w:szCs w:val="24"/>
        </w:rPr>
        <w:t>CAGCGCCTGGTAAGAACATGAGATTTTACTTTATCCTTCCAGCATTTATTTCTTAAACACTACA</w:t>
      </w:r>
    </w:p>
    <w:p w14:paraId="6AA70305" w14:textId="77777777" w:rsidR="00FF78DF" w:rsidRPr="00952FB4" w:rsidRDefault="00FF78DF" w:rsidP="00FF78D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52FB4">
        <w:rPr>
          <w:rFonts w:ascii="Times New Roman" w:hAnsi="Times New Roman" w:cs="Times New Roman"/>
          <w:sz w:val="24"/>
          <w:szCs w:val="24"/>
        </w:rPr>
        <w:t>&gt;TP53864_query</w:t>
      </w:r>
    </w:p>
    <w:p w14:paraId="242BC7CF" w14:textId="77777777" w:rsidR="00FF78DF" w:rsidRPr="00952FB4" w:rsidRDefault="00FF78DF" w:rsidP="00FF78D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52FB4">
        <w:rPr>
          <w:rFonts w:ascii="Times New Roman" w:hAnsi="Times New Roman" w:cs="Times New Roman"/>
          <w:sz w:val="24"/>
          <w:szCs w:val="24"/>
        </w:rPr>
        <w:t>CTGCACCAGCACCATTAATGTGCAATGCAAATGGCCTCAACTGACGACCAGCTACTGTTTCACT</w:t>
      </w:r>
    </w:p>
    <w:p w14:paraId="3E9D26BE" w14:textId="77777777" w:rsidR="00FF78DF" w:rsidRPr="00952FB4" w:rsidRDefault="00FF78DF" w:rsidP="00FF78D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52FB4">
        <w:rPr>
          <w:rFonts w:ascii="Times New Roman" w:hAnsi="Times New Roman" w:cs="Times New Roman"/>
          <w:sz w:val="24"/>
          <w:szCs w:val="24"/>
        </w:rPr>
        <w:t>&gt;TP53864_hit</w:t>
      </w:r>
    </w:p>
    <w:p w14:paraId="2DE418FF" w14:textId="77777777" w:rsidR="00FF78DF" w:rsidRPr="00952FB4" w:rsidRDefault="00FF78DF" w:rsidP="00FF78D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52FB4">
        <w:rPr>
          <w:rFonts w:ascii="Times New Roman" w:hAnsi="Times New Roman" w:cs="Times New Roman"/>
          <w:sz w:val="24"/>
          <w:szCs w:val="24"/>
        </w:rPr>
        <w:t>CTGCACCAGCACCATTAATGTGCGATGCAAATGGCCTCAACTGACGACCAGCTACTGTTTCACT</w:t>
      </w:r>
    </w:p>
    <w:p w14:paraId="746A59DE" w14:textId="77777777" w:rsidR="00FF78DF" w:rsidRPr="00952FB4" w:rsidRDefault="00FF78DF" w:rsidP="00FF78D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52FB4">
        <w:rPr>
          <w:rFonts w:ascii="Times New Roman" w:hAnsi="Times New Roman" w:cs="Times New Roman"/>
          <w:sz w:val="24"/>
          <w:szCs w:val="24"/>
        </w:rPr>
        <w:t>&gt;TP18933_query</w:t>
      </w:r>
    </w:p>
    <w:p w14:paraId="2F068D30" w14:textId="77777777" w:rsidR="00FF78DF" w:rsidRPr="00952FB4" w:rsidRDefault="00FF78DF" w:rsidP="00FF78D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52FB4">
        <w:rPr>
          <w:rFonts w:ascii="Times New Roman" w:hAnsi="Times New Roman" w:cs="Times New Roman"/>
          <w:sz w:val="24"/>
          <w:szCs w:val="24"/>
        </w:rPr>
        <w:t>CAGCATTTACATCCTCATGGTTAAATGAAACAAAATAGGAACAATAAAACACAGGAAAATAAAT</w:t>
      </w:r>
    </w:p>
    <w:p w14:paraId="296347E0" w14:textId="77777777" w:rsidR="00FF78DF" w:rsidRPr="00952FB4" w:rsidRDefault="00FF78DF" w:rsidP="00FF78D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52FB4">
        <w:rPr>
          <w:rFonts w:ascii="Times New Roman" w:hAnsi="Times New Roman" w:cs="Times New Roman"/>
          <w:sz w:val="24"/>
          <w:szCs w:val="24"/>
        </w:rPr>
        <w:t>&gt;TP18933_hit</w:t>
      </w:r>
    </w:p>
    <w:p w14:paraId="1E59E24A" w14:textId="60C92341" w:rsidR="00FF78DF" w:rsidRPr="00952FB4" w:rsidRDefault="00FF78DF" w:rsidP="00FF78D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52FB4">
        <w:rPr>
          <w:rFonts w:ascii="Times New Roman" w:hAnsi="Times New Roman" w:cs="Times New Roman"/>
          <w:sz w:val="24"/>
          <w:szCs w:val="24"/>
        </w:rPr>
        <w:t>CAGCATTTACATCCTCATGGTTAAATGAAACAAAATAGGAACAATCAAACACAGGAAAATAAAT</w:t>
      </w:r>
    </w:p>
    <w:p w14:paraId="0A97117B" w14:textId="77777777" w:rsidR="00FF78DF" w:rsidRPr="00952FB4" w:rsidRDefault="00FF78DF" w:rsidP="00FF78D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52FB4">
        <w:rPr>
          <w:rFonts w:ascii="Times New Roman" w:hAnsi="Times New Roman" w:cs="Times New Roman"/>
          <w:sz w:val="24"/>
          <w:szCs w:val="24"/>
        </w:rPr>
        <w:t>&gt;TP66479_query</w:t>
      </w:r>
    </w:p>
    <w:p w14:paraId="60864F4F" w14:textId="77777777" w:rsidR="00FF78DF" w:rsidRPr="00952FB4" w:rsidRDefault="00FF78DF" w:rsidP="00FF78D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52FB4">
        <w:rPr>
          <w:rFonts w:ascii="Times New Roman" w:hAnsi="Times New Roman" w:cs="Times New Roman"/>
          <w:sz w:val="24"/>
          <w:szCs w:val="24"/>
        </w:rPr>
        <w:t>CTGCCATATTTATGCACAGTTTGGTAGAGGTTTGGTCCTGCTATTAATCGCTTCACAACTTATT</w:t>
      </w:r>
    </w:p>
    <w:p w14:paraId="1B9D694F" w14:textId="77777777" w:rsidR="00FF78DF" w:rsidRPr="00952FB4" w:rsidRDefault="00FF78DF" w:rsidP="00FF78D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52FB4">
        <w:rPr>
          <w:rFonts w:ascii="Times New Roman" w:hAnsi="Times New Roman" w:cs="Times New Roman"/>
          <w:sz w:val="24"/>
          <w:szCs w:val="24"/>
        </w:rPr>
        <w:t>&gt;TP66479_hit</w:t>
      </w:r>
    </w:p>
    <w:p w14:paraId="00DDCCDA" w14:textId="77777777" w:rsidR="00FF78DF" w:rsidRPr="00952FB4" w:rsidRDefault="00FF78DF" w:rsidP="00FF78D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52FB4">
        <w:rPr>
          <w:rFonts w:ascii="Times New Roman" w:hAnsi="Times New Roman" w:cs="Times New Roman"/>
          <w:sz w:val="24"/>
          <w:szCs w:val="24"/>
        </w:rPr>
        <w:t>CTGCCGTATTTATGCACAGTTTGGTAGAGGTTTGGTCCTGCTATTAATCGCTTCACAACTTATT</w:t>
      </w:r>
    </w:p>
    <w:p w14:paraId="0FC16D9E" w14:textId="77777777" w:rsidR="00FF78DF" w:rsidRPr="00952FB4" w:rsidRDefault="00FF78DF" w:rsidP="008F008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8F73B07" w14:textId="539B10D0" w:rsidR="008F0089" w:rsidRPr="00952FB4" w:rsidRDefault="009C52C1" w:rsidP="008F0089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952FB4">
        <w:rPr>
          <w:rFonts w:ascii="Times New Roman" w:hAnsi="Times New Roman" w:cs="Times New Roman"/>
          <w:b/>
          <w:sz w:val="24"/>
          <w:szCs w:val="24"/>
          <w:u w:val="single"/>
        </w:rPr>
        <w:t xml:space="preserve">Chromosome: </w:t>
      </w:r>
      <w:r w:rsidR="008F0089" w:rsidRPr="00952FB4">
        <w:rPr>
          <w:rFonts w:ascii="Times New Roman" w:hAnsi="Times New Roman" w:cs="Times New Roman"/>
          <w:b/>
          <w:sz w:val="24"/>
          <w:szCs w:val="24"/>
          <w:u w:val="single"/>
        </w:rPr>
        <w:t>4D</w:t>
      </w:r>
    </w:p>
    <w:p w14:paraId="12480384" w14:textId="77777777" w:rsidR="009C52C1" w:rsidRPr="00952FB4" w:rsidRDefault="009C52C1" w:rsidP="008F0089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12E2A19E" w14:textId="7EE0D493" w:rsidR="00023432" w:rsidRPr="00952FB4" w:rsidRDefault="00023432" w:rsidP="008F0089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952FB4">
        <w:rPr>
          <w:rFonts w:ascii="Times New Roman" w:hAnsi="Times New Roman" w:cs="Times New Roman"/>
          <w:b/>
          <w:sz w:val="24"/>
          <w:szCs w:val="24"/>
        </w:rPr>
        <w:t>QTL: SY-d3</w:t>
      </w:r>
    </w:p>
    <w:p w14:paraId="53BE82FF" w14:textId="77777777" w:rsidR="00023432" w:rsidRPr="00952FB4" w:rsidRDefault="00023432" w:rsidP="0002343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52FB4">
        <w:rPr>
          <w:rFonts w:ascii="Times New Roman" w:hAnsi="Times New Roman" w:cs="Times New Roman"/>
          <w:sz w:val="24"/>
          <w:szCs w:val="24"/>
        </w:rPr>
        <w:t>&gt;TP44049_query</w:t>
      </w:r>
    </w:p>
    <w:p w14:paraId="4EB4453B" w14:textId="77777777" w:rsidR="00023432" w:rsidRPr="00952FB4" w:rsidRDefault="00023432" w:rsidP="0002343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52FB4">
        <w:rPr>
          <w:rFonts w:ascii="Times New Roman" w:hAnsi="Times New Roman" w:cs="Times New Roman"/>
          <w:sz w:val="24"/>
          <w:szCs w:val="24"/>
        </w:rPr>
        <w:t>CAGCTTTACTTCATTGAGTTTGTTTGTACTTATGTCAAGGAGAATCTCTTATTCTCTTATCCAT</w:t>
      </w:r>
    </w:p>
    <w:p w14:paraId="74D0C50B" w14:textId="77777777" w:rsidR="00023432" w:rsidRPr="00952FB4" w:rsidRDefault="00023432" w:rsidP="0002343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52FB4">
        <w:rPr>
          <w:rFonts w:ascii="Times New Roman" w:hAnsi="Times New Roman" w:cs="Times New Roman"/>
          <w:sz w:val="24"/>
          <w:szCs w:val="24"/>
        </w:rPr>
        <w:t>&gt;TP44049_hit</w:t>
      </w:r>
    </w:p>
    <w:p w14:paraId="209A1FB1" w14:textId="08242452" w:rsidR="00023432" w:rsidRPr="00952FB4" w:rsidRDefault="00023432" w:rsidP="0002343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52FB4">
        <w:rPr>
          <w:rFonts w:ascii="Times New Roman" w:hAnsi="Times New Roman" w:cs="Times New Roman"/>
          <w:sz w:val="24"/>
          <w:szCs w:val="24"/>
        </w:rPr>
        <w:t>CAGCTTTACTTCATTGAGTTTGTTTGTACTTATGTCAAGGAGTATCTCTTATTCTCTTATCCAT</w:t>
      </w:r>
    </w:p>
    <w:p w14:paraId="0FBCE628" w14:textId="63ADE0E8" w:rsidR="008F0089" w:rsidRPr="00952FB4" w:rsidRDefault="008F0089" w:rsidP="008F008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52FB4">
        <w:rPr>
          <w:rFonts w:ascii="Times New Roman" w:hAnsi="Times New Roman" w:cs="Times New Roman"/>
          <w:sz w:val="24"/>
          <w:szCs w:val="24"/>
        </w:rPr>
        <w:t>&gt;TP43038_query</w:t>
      </w:r>
    </w:p>
    <w:p w14:paraId="5CD6390A" w14:textId="77777777" w:rsidR="008F0089" w:rsidRPr="00952FB4" w:rsidRDefault="008F0089" w:rsidP="008F008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52FB4">
        <w:rPr>
          <w:rFonts w:ascii="Times New Roman" w:hAnsi="Times New Roman" w:cs="Times New Roman"/>
          <w:sz w:val="24"/>
          <w:szCs w:val="24"/>
        </w:rPr>
        <w:t>CAGCTTGAGATATATGACTGTTAACATCTGTTTGAAAAAATTAAAAAGCAATATAAAATATAAA</w:t>
      </w:r>
    </w:p>
    <w:p w14:paraId="21570A6E" w14:textId="77777777" w:rsidR="008F0089" w:rsidRPr="00952FB4" w:rsidRDefault="008F0089" w:rsidP="008F008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52FB4">
        <w:rPr>
          <w:rFonts w:ascii="Times New Roman" w:hAnsi="Times New Roman" w:cs="Times New Roman"/>
          <w:sz w:val="24"/>
          <w:szCs w:val="24"/>
        </w:rPr>
        <w:t>&gt;TP43038_hit</w:t>
      </w:r>
    </w:p>
    <w:p w14:paraId="2337D09D" w14:textId="77777777" w:rsidR="008F0089" w:rsidRPr="00952FB4" w:rsidRDefault="008F0089" w:rsidP="008F008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52FB4">
        <w:rPr>
          <w:rFonts w:ascii="Times New Roman" w:hAnsi="Times New Roman" w:cs="Times New Roman"/>
          <w:sz w:val="24"/>
          <w:szCs w:val="24"/>
        </w:rPr>
        <w:t>CAGCTTGAGATATATGACTGTTAACATTTGTTTGAAAAAATTAAAAAGCAATATAAAATATAAA</w:t>
      </w:r>
    </w:p>
    <w:p w14:paraId="78E5DC6F" w14:textId="77777777" w:rsidR="00F30F9C" w:rsidRPr="00952FB4" w:rsidRDefault="00F30F9C" w:rsidP="008F0089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highlight w:val="lightGray"/>
        </w:rPr>
      </w:pPr>
    </w:p>
    <w:p w14:paraId="5214B12A" w14:textId="77777777" w:rsidR="009E4F1F" w:rsidRDefault="009E4F1F" w:rsidP="008F0089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4DE76B50" w14:textId="1F63C8A2" w:rsidR="00F30F9C" w:rsidRPr="00952FB4" w:rsidRDefault="00F30F9C" w:rsidP="008F0089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952FB4">
        <w:rPr>
          <w:rFonts w:ascii="Times New Roman" w:hAnsi="Times New Roman" w:cs="Times New Roman"/>
          <w:b/>
          <w:sz w:val="24"/>
          <w:szCs w:val="24"/>
        </w:rPr>
        <w:t>QTL: CSB-d2</w:t>
      </w:r>
    </w:p>
    <w:p w14:paraId="7A9173AA" w14:textId="54B8BAE9" w:rsidR="008F0089" w:rsidRPr="00952FB4" w:rsidRDefault="008F0089" w:rsidP="008F008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52FB4">
        <w:rPr>
          <w:rFonts w:ascii="Times New Roman" w:hAnsi="Times New Roman" w:cs="Times New Roman"/>
          <w:sz w:val="24"/>
          <w:szCs w:val="24"/>
        </w:rPr>
        <w:t>&gt;TP83938_query</w:t>
      </w:r>
    </w:p>
    <w:p w14:paraId="390F43BC" w14:textId="77777777" w:rsidR="008F0089" w:rsidRPr="00952FB4" w:rsidRDefault="008F0089" w:rsidP="008F008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52FB4">
        <w:rPr>
          <w:rFonts w:ascii="Times New Roman" w:hAnsi="Times New Roman" w:cs="Times New Roman"/>
          <w:sz w:val="24"/>
          <w:szCs w:val="24"/>
        </w:rPr>
        <w:lastRenderedPageBreak/>
        <w:t>CTGCTGGTCATCCCTAACCCGTTGCAATACTGTAGACACTGATTTCGATGTTTACTTCCCTGCT</w:t>
      </w:r>
    </w:p>
    <w:p w14:paraId="19A64A42" w14:textId="77777777" w:rsidR="008F0089" w:rsidRPr="00952FB4" w:rsidRDefault="008F0089" w:rsidP="008F008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52FB4">
        <w:rPr>
          <w:rFonts w:ascii="Times New Roman" w:hAnsi="Times New Roman" w:cs="Times New Roman"/>
          <w:sz w:val="24"/>
          <w:szCs w:val="24"/>
        </w:rPr>
        <w:t>&gt;TP83938_hit</w:t>
      </w:r>
    </w:p>
    <w:p w14:paraId="1B7B79FB" w14:textId="77777777" w:rsidR="008F0089" w:rsidRPr="00952FB4" w:rsidRDefault="008F0089" w:rsidP="008F008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52FB4">
        <w:rPr>
          <w:rFonts w:ascii="Times New Roman" w:hAnsi="Times New Roman" w:cs="Times New Roman"/>
          <w:sz w:val="24"/>
          <w:szCs w:val="24"/>
        </w:rPr>
        <w:t>CTGCTGGTCATCCCTAACCCGTTGCAATACTGTTGACACTGATTTCGATGTTTACTTCCCTGCT</w:t>
      </w:r>
    </w:p>
    <w:p w14:paraId="07916A63" w14:textId="77777777" w:rsidR="00F30F9C" w:rsidRPr="00952FB4" w:rsidRDefault="00F30F9C" w:rsidP="00F30F9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52FB4">
        <w:rPr>
          <w:rFonts w:ascii="Times New Roman" w:hAnsi="Times New Roman" w:cs="Times New Roman"/>
          <w:sz w:val="24"/>
          <w:szCs w:val="24"/>
        </w:rPr>
        <w:t>&gt;TP32956_query</w:t>
      </w:r>
    </w:p>
    <w:p w14:paraId="70AB182D" w14:textId="77777777" w:rsidR="00F30F9C" w:rsidRPr="00952FB4" w:rsidRDefault="00F30F9C" w:rsidP="00F30F9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52FB4">
        <w:rPr>
          <w:rFonts w:ascii="Times New Roman" w:hAnsi="Times New Roman" w:cs="Times New Roman"/>
          <w:sz w:val="24"/>
          <w:szCs w:val="24"/>
        </w:rPr>
        <w:t>CAGCTAATGACGAATGACACGTTCATCAGTGTTAATCACCGGGTGTTGTCAAGGAATATAGGTC</w:t>
      </w:r>
    </w:p>
    <w:p w14:paraId="6ECB69BC" w14:textId="77777777" w:rsidR="00F30F9C" w:rsidRPr="00952FB4" w:rsidRDefault="00F30F9C" w:rsidP="00F30F9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52FB4">
        <w:rPr>
          <w:rFonts w:ascii="Times New Roman" w:hAnsi="Times New Roman" w:cs="Times New Roman"/>
          <w:sz w:val="24"/>
          <w:szCs w:val="24"/>
        </w:rPr>
        <w:t>&gt;TP32956_hit</w:t>
      </w:r>
    </w:p>
    <w:p w14:paraId="3BC4B5B5" w14:textId="0CA44703" w:rsidR="00F30F9C" w:rsidRPr="00952FB4" w:rsidRDefault="00F30F9C" w:rsidP="00F30F9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52FB4">
        <w:rPr>
          <w:rFonts w:ascii="Times New Roman" w:hAnsi="Times New Roman" w:cs="Times New Roman"/>
          <w:sz w:val="24"/>
          <w:szCs w:val="24"/>
        </w:rPr>
        <w:t>CAGCTAATGACGAATGACACGTTCATCAGTGTTGATCACCGGGTGTTGTCAAGGAATATAGGTC</w:t>
      </w:r>
    </w:p>
    <w:p w14:paraId="0767336C" w14:textId="77777777" w:rsidR="00F30F9C" w:rsidRPr="00952FB4" w:rsidRDefault="00F30F9C" w:rsidP="00F30F9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52FB4">
        <w:rPr>
          <w:rFonts w:ascii="Times New Roman" w:hAnsi="Times New Roman" w:cs="Times New Roman"/>
          <w:sz w:val="24"/>
          <w:szCs w:val="24"/>
        </w:rPr>
        <w:t>&gt;TP55849_query</w:t>
      </w:r>
    </w:p>
    <w:p w14:paraId="1D2C57F4" w14:textId="77777777" w:rsidR="00F30F9C" w:rsidRPr="00952FB4" w:rsidRDefault="00F30F9C" w:rsidP="00F30F9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52FB4">
        <w:rPr>
          <w:rFonts w:ascii="Times New Roman" w:hAnsi="Times New Roman" w:cs="Times New Roman"/>
          <w:sz w:val="24"/>
          <w:szCs w:val="24"/>
        </w:rPr>
        <w:t>CTGCAGAAACAGAAGATTTGTTGCAACTTTTTGTCTAAACGTTCCTAACTTACTCAAACAGCAT</w:t>
      </w:r>
    </w:p>
    <w:p w14:paraId="4936FB70" w14:textId="77777777" w:rsidR="00F30F9C" w:rsidRPr="00952FB4" w:rsidRDefault="00F30F9C" w:rsidP="00F30F9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52FB4">
        <w:rPr>
          <w:rFonts w:ascii="Times New Roman" w:hAnsi="Times New Roman" w:cs="Times New Roman"/>
          <w:sz w:val="24"/>
          <w:szCs w:val="24"/>
        </w:rPr>
        <w:t>&gt;TP55849_hit</w:t>
      </w:r>
    </w:p>
    <w:p w14:paraId="1305018E" w14:textId="5D58E2AF" w:rsidR="00F30F9C" w:rsidRPr="00952FB4" w:rsidRDefault="00F30F9C" w:rsidP="00F30F9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52FB4">
        <w:rPr>
          <w:rFonts w:ascii="Times New Roman" w:hAnsi="Times New Roman" w:cs="Times New Roman"/>
          <w:sz w:val="24"/>
          <w:szCs w:val="24"/>
        </w:rPr>
        <w:t>CTGCAGAAACAGAAGATTTGTTGCAACTTTTTGTCTAAACGTTCCTAACTTACTCAATCAGCAT</w:t>
      </w:r>
    </w:p>
    <w:p w14:paraId="76CDAF68" w14:textId="0F2AC0C0" w:rsidR="008F0089" w:rsidRPr="00952FB4" w:rsidRDefault="008F0089" w:rsidP="008F008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BEFAD50" w14:textId="7ACBA821" w:rsidR="008F0089" w:rsidRPr="00952FB4" w:rsidRDefault="009C52C1" w:rsidP="008F0089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952FB4">
        <w:rPr>
          <w:rFonts w:ascii="Times New Roman" w:hAnsi="Times New Roman" w:cs="Times New Roman"/>
          <w:b/>
          <w:sz w:val="24"/>
          <w:szCs w:val="24"/>
          <w:u w:val="single"/>
        </w:rPr>
        <w:t xml:space="preserve">Chromosome: </w:t>
      </w:r>
      <w:r w:rsidR="008F0089" w:rsidRPr="00952FB4">
        <w:rPr>
          <w:rFonts w:ascii="Times New Roman" w:hAnsi="Times New Roman" w:cs="Times New Roman"/>
          <w:b/>
          <w:sz w:val="24"/>
          <w:szCs w:val="24"/>
          <w:u w:val="single"/>
        </w:rPr>
        <w:t>6D</w:t>
      </w:r>
    </w:p>
    <w:p w14:paraId="2CB51B02" w14:textId="77777777" w:rsidR="00D86282" w:rsidRPr="00952FB4" w:rsidRDefault="00D86282" w:rsidP="008F0089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highlight w:val="green"/>
        </w:rPr>
      </w:pPr>
    </w:p>
    <w:p w14:paraId="1AE3DFE8" w14:textId="4EE4704D" w:rsidR="007F7D6F" w:rsidRPr="00952FB4" w:rsidRDefault="007F7D6F" w:rsidP="008F0089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952FB4">
        <w:rPr>
          <w:rFonts w:ascii="Times New Roman" w:hAnsi="Times New Roman" w:cs="Times New Roman"/>
          <w:b/>
          <w:sz w:val="24"/>
          <w:szCs w:val="24"/>
        </w:rPr>
        <w:t>QTL: Tof-d13</w:t>
      </w:r>
    </w:p>
    <w:p w14:paraId="601929EC" w14:textId="5B16F5E3" w:rsidR="008F0089" w:rsidRPr="00952FB4" w:rsidRDefault="008F0089" w:rsidP="008F008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52FB4">
        <w:rPr>
          <w:rFonts w:ascii="Times New Roman" w:hAnsi="Times New Roman" w:cs="Times New Roman"/>
          <w:sz w:val="24"/>
          <w:szCs w:val="24"/>
        </w:rPr>
        <w:t>&gt;TP16313_query</w:t>
      </w:r>
    </w:p>
    <w:p w14:paraId="406A2291" w14:textId="77777777" w:rsidR="008F0089" w:rsidRPr="00952FB4" w:rsidRDefault="008F0089" w:rsidP="008F008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52FB4">
        <w:rPr>
          <w:rFonts w:ascii="Times New Roman" w:hAnsi="Times New Roman" w:cs="Times New Roman"/>
          <w:sz w:val="24"/>
          <w:szCs w:val="24"/>
        </w:rPr>
        <w:t>CAGCATCCGTACCCAAATTCACATTAGAATCCATACCTTTGTATTTTCAAAGTATAAACCCTAA</w:t>
      </w:r>
    </w:p>
    <w:p w14:paraId="42BCFABA" w14:textId="77777777" w:rsidR="008F0089" w:rsidRPr="00952FB4" w:rsidRDefault="008F0089" w:rsidP="008F008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52FB4">
        <w:rPr>
          <w:rFonts w:ascii="Times New Roman" w:hAnsi="Times New Roman" w:cs="Times New Roman"/>
          <w:sz w:val="24"/>
          <w:szCs w:val="24"/>
        </w:rPr>
        <w:t>&gt;TP16313_hit</w:t>
      </w:r>
    </w:p>
    <w:p w14:paraId="66EB9A8B" w14:textId="77777777" w:rsidR="008F0089" w:rsidRPr="00952FB4" w:rsidRDefault="008F0089" w:rsidP="008F008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52FB4">
        <w:rPr>
          <w:rFonts w:ascii="Times New Roman" w:hAnsi="Times New Roman" w:cs="Times New Roman"/>
          <w:sz w:val="24"/>
          <w:szCs w:val="24"/>
        </w:rPr>
        <w:t>CAGCATCCGTACCCAAATTCACATTAGAATCCATACCTTTGTGTTTTCAAAGTATAAACCCTAA</w:t>
      </w:r>
    </w:p>
    <w:p w14:paraId="7794B2B1" w14:textId="77777777" w:rsidR="008F0089" w:rsidRPr="00952FB4" w:rsidRDefault="008F0089" w:rsidP="008F008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52FB4">
        <w:rPr>
          <w:rFonts w:ascii="Times New Roman" w:hAnsi="Times New Roman" w:cs="Times New Roman"/>
          <w:sz w:val="24"/>
          <w:szCs w:val="24"/>
        </w:rPr>
        <w:t>&gt;TP18699_query</w:t>
      </w:r>
    </w:p>
    <w:p w14:paraId="1E98153B" w14:textId="77777777" w:rsidR="008F0089" w:rsidRPr="00952FB4" w:rsidRDefault="008F0089" w:rsidP="008F008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52FB4">
        <w:rPr>
          <w:rFonts w:ascii="Times New Roman" w:hAnsi="Times New Roman" w:cs="Times New Roman"/>
          <w:sz w:val="24"/>
          <w:szCs w:val="24"/>
        </w:rPr>
        <w:t>CAGCATTGCTATGAGCGTGTTTGTTTACGGTTACTCTTGGCATTCCAGAATGCATTTTTGCGGC</w:t>
      </w:r>
    </w:p>
    <w:p w14:paraId="4B7345AF" w14:textId="77777777" w:rsidR="008F0089" w:rsidRPr="00952FB4" w:rsidRDefault="008F0089" w:rsidP="008F008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52FB4">
        <w:rPr>
          <w:rFonts w:ascii="Times New Roman" w:hAnsi="Times New Roman" w:cs="Times New Roman"/>
          <w:sz w:val="24"/>
          <w:szCs w:val="24"/>
        </w:rPr>
        <w:t>&gt;TP18699_hit</w:t>
      </w:r>
    </w:p>
    <w:p w14:paraId="20452ED5" w14:textId="77777777" w:rsidR="008F0089" w:rsidRPr="00952FB4" w:rsidRDefault="008F0089" w:rsidP="008F008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52FB4">
        <w:rPr>
          <w:rFonts w:ascii="Times New Roman" w:hAnsi="Times New Roman" w:cs="Times New Roman"/>
          <w:sz w:val="24"/>
          <w:szCs w:val="24"/>
        </w:rPr>
        <w:t>CAGCATTGCTATGAGCGTGTTTGTTTACGGTTACTCTTGGCATTCTAGAATGCATTTTTGCGGC</w:t>
      </w:r>
    </w:p>
    <w:p w14:paraId="37F05930" w14:textId="77777777" w:rsidR="00004452" w:rsidRPr="00952FB4" w:rsidRDefault="00004452" w:rsidP="008F0089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75497E2D" w14:textId="116DC994" w:rsidR="008F0089" w:rsidRPr="00952FB4" w:rsidRDefault="009C52C1" w:rsidP="008F0089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952FB4">
        <w:rPr>
          <w:rFonts w:ascii="Times New Roman" w:hAnsi="Times New Roman" w:cs="Times New Roman"/>
          <w:b/>
          <w:sz w:val="24"/>
          <w:szCs w:val="24"/>
          <w:u w:val="single"/>
        </w:rPr>
        <w:t xml:space="preserve">Chromosome: </w:t>
      </w:r>
      <w:r w:rsidR="008F0089" w:rsidRPr="00952FB4">
        <w:rPr>
          <w:rFonts w:ascii="Times New Roman" w:hAnsi="Times New Roman" w:cs="Times New Roman"/>
          <w:b/>
          <w:sz w:val="24"/>
          <w:szCs w:val="24"/>
          <w:u w:val="single"/>
        </w:rPr>
        <w:t>7A</w:t>
      </w:r>
    </w:p>
    <w:p w14:paraId="5C697554" w14:textId="77777777" w:rsidR="00111194" w:rsidRPr="00952FB4" w:rsidRDefault="00111194" w:rsidP="008F0089">
      <w:pPr>
        <w:spacing w:after="0" w:line="240" w:lineRule="auto"/>
        <w:rPr>
          <w:rFonts w:ascii="Times New Roman" w:hAnsi="Times New Roman" w:cs="Times New Roman"/>
          <w:sz w:val="24"/>
          <w:szCs w:val="24"/>
          <w:highlight w:val="yellow"/>
        </w:rPr>
      </w:pPr>
    </w:p>
    <w:p w14:paraId="728FDA6A" w14:textId="5A00109D" w:rsidR="00111194" w:rsidRPr="00952FB4" w:rsidRDefault="009C52C1" w:rsidP="008F0089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952FB4">
        <w:rPr>
          <w:rFonts w:ascii="Times New Roman" w:hAnsi="Times New Roman" w:cs="Times New Roman"/>
          <w:b/>
          <w:sz w:val="24"/>
          <w:szCs w:val="24"/>
        </w:rPr>
        <w:t xml:space="preserve">QTL: </w:t>
      </w:r>
      <w:r w:rsidR="004D6E9B" w:rsidRPr="00952FB4">
        <w:rPr>
          <w:rFonts w:ascii="Times New Roman" w:hAnsi="Times New Roman" w:cs="Times New Roman"/>
          <w:b/>
          <w:sz w:val="24"/>
          <w:szCs w:val="24"/>
        </w:rPr>
        <w:t>Tof-d4</w:t>
      </w:r>
    </w:p>
    <w:p w14:paraId="2DF5D301" w14:textId="77777777" w:rsidR="004D6E9B" w:rsidRPr="00952FB4" w:rsidRDefault="004D6E9B" w:rsidP="004D6E9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52FB4">
        <w:rPr>
          <w:rFonts w:ascii="Times New Roman" w:hAnsi="Times New Roman" w:cs="Times New Roman"/>
          <w:sz w:val="24"/>
          <w:szCs w:val="24"/>
        </w:rPr>
        <w:t>&gt;TP58371_query</w:t>
      </w:r>
    </w:p>
    <w:p w14:paraId="4AACA64E" w14:textId="77777777" w:rsidR="004D6E9B" w:rsidRPr="00952FB4" w:rsidRDefault="004D6E9B" w:rsidP="004D6E9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52FB4">
        <w:rPr>
          <w:rFonts w:ascii="Times New Roman" w:hAnsi="Times New Roman" w:cs="Times New Roman"/>
          <w:sz w:val="24"/>
          <w:szCs w:val="24"/>
        </w:rPr>
        <w:t>CTGCAGTTACACTATGATCCTTGATATTATATTGCAGATAATTGCAGATATATGTTGTTGAGGT</w:t>
      </w:r>
    </w:p>
    <w:p w14:paraId="5C74C91D" w14:textId="77777777" w:rsidR="004D6E9B" w:rsidRPr="00952FB4" w:rsidRDefault="004D6E9B" w:rsidP="004D6E9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52FB4">
        <w:rPr>
          <w:rFonts w:ascii="Times New Roman" w:hAnsi="Times New Roman" w:cs="Times New Roman"/>
          <w:sz w:val="24"/>
          <w:szCs w:val="24"/>
        </w:rPr>
        <w:t>&gt;TP58371_hit</w:t>
      </w:r>
    </w:p>
    <w:p w14:paraId="073F4819" w14:textId="46755D2F" w:rsidR="00111194" w:rsidRPr="00952FB4" w:rsidRDefault="004D6E9B" w:rsidP="008F008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52FB4">
        <w:rPr>
          <w:rFonts w:ascii="Times New Roman" w:hAnsi="Times New Roman" w:cs="Times New Roman"/>
          <w:sz w:val="24"/>
          <w:szCs w:val="24"/>
        </w:rPr>
        <w:t>CTGCAGTTACACTATGATCCTTGATATTATATTGCAGATAATTGCAGATTTATGTTGTTGAGGT</w:t>
      </w:r>
    </w:p>
    <w:p w14:paraId="4B9F8734" w14:textId="77777777" w:rsidR="00111194" w:rsidRPr="00952FB4" w:rsidRDefault="00111194" w:rsidP="0011119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52FB4">
        <w:rPr>
          <w:rFonts w:ascii="Times New Roman" w:hAnsi="Times New Roman" w:cs="Times New Roman"/>
          <w:sz w:val="24"/>
          <w:szCs w:val="24"/>
        </w:rPr>
        <w:t>&gt;TP34795_query</w:t>
      </w:r>
    </w:p>
    <w:p w14:paraId="4212C3D0" w14:textId="77777777" w:rsidR="00111194" w:rsidRPr="00952FB4" w:rsidRDefault="00111194" w:rsidP="0011119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52FB4">
        <w:rPr>
          <w:rFonts w:ascii="Times New Roman" w:hAnsi="Times New Roman" w:cs="Times New Roman"/>
          <w:sz w:val="24"/>
          <w:szCs w:val="24"/>
        </w:rPr>
        <w:t>CAGCTATCAGCAAATACCAGGCCTTTATAAAACACAATATTCGTGAAAGTAAATTCATTTGTGT</w:t>
      </w:r>
    </w:p>
    <w:p w14:paraId="64EEC7F2" w14:textId="77777777" w:rsidR="00111194" w:rsidRPr="00952FB4" w:rsidRDefault="00111194" w:rsidP="0011119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52FB4">
        <w:rPr>
          <w:rFonts w:ascii="Times New Roman" w:hAnsi="Times New Roman" w:cs="Times New Roman"/>
          <w:sz w:val="24"/>
          <w:szCs w:val="24"/>
        </w:rPr>
        <w:lastRenderedPageBreak/>
        <w:t>&gt;TP34795_hit</w:t>
      </w:r>
    </w:p>
    <w:p w14:paraId="015817B4" w14:textId="48D9B898" w:rsidR="00111194" w:rsidRPr="00952FB4" w:rsidRDefault="00111194" w:rsidP="008F008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52FB4">
        <w:rPr>
          <w:rFonts w:ascii="Times New Roman" w:hAnsi="Times New Roman" w:cs="Times New Roman"/>
          <w:sz w:val="24"/>
          <w:szCs w:val="24"/>
        </w:rPr>
        <w:t>CAGCTATCAGCAAATACCATGCCTTTATAAAACACAATATTCGTGAAAGTAAATTCATTTGTGT</w:t>
      </w:r>
    </w:p>
    <w:p w14:paraId="1735F7C7" w14:textId="21BD970A" w:rsidR="008F0089" w:rsidRPr="00952FB4" w:rsidRDefault="008F0089" w:rsidP="008F008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52FB4">
        <w:rPr>
          <w:rFonts w:ascii="Times New Roman" w:hAnsi="Times New Roman" w:cs="Times New Roman"/>
          <w:sz w:val="24"/>
          <w:szCs w:val="24"/>
        </w:rPr>
        <w:t>&gt;TP2134_query</w:t>
      </w:r>
    </w:p>
    <w:p w14:paraId="0C6F59B9" w14:textId="77777777" w:rsidR="008F0089" w:rsidRPr="00952FB4" w:rsidRDefault="008F0089" w:rsidP="008F008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52FB4">
        <w:rPr>
          <w:rFonts w:ascii="Times New Roman" w:hAnsi="Times New Roman" w:cs="Times New Roman"/>
          <w:sz w:val="24"/>
          <w:szCs w:val="24"/>
        </w:rPr>
        <w:t>CAGCAAATTACTAGCTAAAGAGTTTAGCTTGAGAGTTACCACGGAATAACTACTGAATTAGCCG</w:t>
      </w:r>
    </w:p>
    <w:p w14:paraId="26D1CC2D" w14:textId="77777777" w:rsidR="008F0089" w:rsidRPr="00952FB4" w:rsidRDefault="008F0089" w:rsidP="008F008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52FB4">
        <w:rPr>
          <w:rFonts w:ascii="Times New Roman" w:hAnsi="Times New Roman" w:cs="Times New Roman"/>
          <w:sz w:val="24"/>
          <w:szCs w:val="24"/>
        </w:rPr>
        <w:t>&gt;TP2134_hit</w:t>
      </w:r>
    </w:p>
    <w:p w14:paraId="59929624" w14:textId="77777777" w:rsidR="008F0089" w:rsidRPr="00952FB4" w:rsidRDefault="008F0089" w:rsidP="008F008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52FB4">
        <w:rPr>
          <w:rFonts w:ascii="Times New Roman" w:hAnsi="Times New Roman" w:cs="Times New Roman"/>
          <w:sz w:val="24"/>
          <w:szCs w:val="24"/>
        </w:rPr>
        <w:t>CAGCAAATTACTAGCTAAAGAGTTTAGCTTGAGAGTTACCGCGGAATAACTACTGAATTAGCCG</w:t>
      </w:r>
    </w:p>
    <w:p w14:paraId="41D42B06" w14:textId="7631401E" w:rsidR="008F0089" w:rsidRPr="00952FB4" w:rsidRDefault="008F0089" w:rsidP="008F008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68914DE" w14:textId="77777777" w:rsidR="009C52C1" w:rsidRPr="00952FB4" w:rsidRDefault="009C52C1" w:rsidP="009C52C1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highlight w:val="yellow"/>
        </w:rPr>
      </w:pPr>
      <w:r w:rsidRPr="00952FB4">
        <w:rPr>
          <w:rFonts w:ascii="Times New Roman" w:hAnsi="Times New Roman" w:cs="Times New Roman"/>
          <w:b/>
          <w:sz w:val="24"/>
          <w:szCs w:val="24"/>
        </w:rPr>
        <w:t>QTL: Tof-d5</w:t>
      </w:r>
    </w:p>
    <w:p w14:paraId="03F26F4E" w14:textId="77777777" w:rsidR="009C52C1" w:rsidRPr="00952FB4" w:rsidRDefault="009C52C1" w:rsidP="009C52C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52FB4">
        <w:rPr>
          <w:rFonts w:ascii="Times New Roman" w:hAnsi="Times New Roman" w:cs="Times New Roman"/>
          <w:sz w:val="24"/>
          <w:szCs w:val="24"/>
        </w:rPr>
        <w:t>&gt;TP55743_query</w:t>
      </w:r>
    </w:p>
    <w:p w14:paraId="06A4B11F" w14:textId="77777777" w:rsidR="009C52C1" w:rsidRPr="00952FB4" w:rsidRDefault="009C52C1" w:rsidP="009C52C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52FB4">
        <w:rPr>
          <w:rFonts w:ascii="Times New Roman" w:hAnsi="Times New Roman" w:cs="Times New Roman"/>
          <w:sz w:val="24"/>
          <w:szCs w:val="24"/>
        </w:rPr>
        <w:t>CTGCACTTTTAACCATTATCATTATGCATTCATTTTTTTTCTTGTTATATTTTGTCACTTCAAA</w:t>
      </w:r>
    </w:p>
    <w:p w14:paraId="772BA50F" w14:textId="77777777" w:rsidR="009C52C1" w:rsidRPr="00952FB4" w:rsidRDefault="009C52C1" w:rsidP="009C52C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52FB4">
        <w:rPr>
          <w:rFonts w:ascii="Times New Roman" w:hAnsi="Times New Roman" w:cs="Times New Roman"/>
          <w:sz w:val="24"/>
          <w:szCs w:val="24"/>
        </w:rPr>
        <w:t>&gt;TP55743_hit</w:t>
      </w:r>
    </w:p>
    <w:p w14:paraId="6068367F" w14:textId="77777777" w:rsidR="009C52C1" w:rsidRPr="00952FB4" w:rsidRDefault="009C52C1" w:rsidP="009C52C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52FB4">
        <w:rPr>
          <w:rFonts w:ascii="Times New Roman" w:hAnsi="Times New Roman" w:cs="Times New Roman"/>
          <w:sz w:val="24"/>
          <w:szCs w:val="24"/>
        </w:rPr>
        <w:t>CTGCACTTTTAATCATTATCATTATGCATTCATTTTTTTTCTTGTTATATTTTGTCACTTCAAA</w:t>
      </w:r>
    </w:p>
    <w:p w14:paraId="18FF7E54" w14:textId="77777777" w:rsidR="009C52C1" w:rsidRPr="00952FB4" w:rsidRDefault="009C52C1" w:rsidP="009C52C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52FB4">
        <w:rPr>
          <w:rFonts w:ascii="Times New Roman" w:hAnsi="Times New Roman" w:cs="Times New Roman"/>
          <w:sz w:val="24"/>
          <w:szCs w:val="24"/>
        </w:rPr>
        <w:t>&gt;TP24733_query</w:t>
      </w:r>
    </w:p>
    <w:p w14:paraId="1C9E2E57" w14:textId="77777777" w:rsidR="009C52C1" w:rsidRPr="00952FB4" w:rsidRDefault="009C52C1" w:rsidP="009C52C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52FB4">
        <w:rPr>
          <w:rFonts w:ascii="Times New Roman" w:hAnsi="Times New Roman" w:cs="Times New Roman"/>
          <w:sz w:val="24"/>
          <w:szCs w:val="24"/>
        </w:rPr>
        <w:t>CAGCCCTGTATAGAGAATGTGCTTGAGTCGTGGTTCCAGAACTATAATTCAAAAAATAGCCATG</w:t>
      </w:r>
    </w:p>
    <w:p w14:paraId="7B648091" w14:textId="77777777" w:rsidR="009C52C1" w:rsidRPr="00952FB4" w:rsidRDefault="009C52C1" w:rsidP="009C52C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52FB4">
        <w:rPr>
          <w:rFonts w:ascii="Times New Roman" w:hAnsi="Times New Roman" w:cs="Times New Roman"/>
          <w:sz w:val="24"/>
          <w:szCs w:val="24"/>
        </w:rPr>
        <w:t>&gt;TP24733_hit</w:t>
      </w:r>
    </w:p>
    <w:p w14:paraId="59A52705" w14:textId="77777777" w:rsidR="009C52C1" w:rsidRPr="00952FB4" w:rsidRDefault="009C52C1" w:rsidP="009C52C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52FB4">
        <w:rPr>
          <w:rFonts w:ascii="Times New Roman" w:hAnsi="Times New Roman" w:cs="Times New Roman"/>
          <w:sz w:val="24"/>
          <w:szCs w:val="24"/>
        </w:rPr>
        <w:t>CAGCCCTGTATAGAGAATGTGCTTGAGTCGTGGTTCCAGAACTATAATTCAAAAAATATCCATG</w:t>
      </w:r>
    </w:p>
    <w:p w14:paraId="2FD6DDD5" w14:textId="77777777" w:rsidR="009C52C1" w:rsidRPr="00952FB4" w:rsidRDefault="009C52C1" w:rsidP="009C52C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52FB4">
        <w:rPr>
          <w:rFonts w:ascii="Times New Roman" w:hAnsi="Times New Roman" w:cs="Times New Roman"/>
          <w:sz w:val="24"/>
          <w:szCs w:val="24"/>
        </w:rPr>
        <w:t>&gt;TP34483_query</w:t>
      </w:r>
    </w:p>
    <w:p w14:paraId="6109073F" w14:textId="77777777" w:rsidR="009C52C1" w:rsidRPr="00952FB4" w:rsidRDefault="009C52C1" w:rsidP="009C52C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52FB4">
        <w:rPr>
          <w:rFonts w:ascii="Times New Roman" w:hAnsi="Times New Roman" w:cs="Times New Roman"/>
          <w:sz w:val="24"/>
          <w:szCs w:val="24"/>
        </w:rPr>
        <w:t>CAGCTATAACATGGGGATCATGCTCACATTTCTTTAGGGCATCCATACTCTTGCTTTTACGTTG</w:t>
      </w:r>
    </w:p>
    <w:p w14:paraId="3267F80B" w14:textId="77777777" w:rsidR="009C52C1" w:rsidRPr="00952FB4" w:rsidRDefault="009C52C1" w:rsidP="009C52C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52FB4">
        <w:rPr>
          <w:rFonts w:ascii="Times New Roman" w:hAnsi="Times New Roman" w:cs="Times New Roman"/>
          <w:sz w:val="24"/>
          <w:szCs w:val="24"/>
        </w:rPr>
        <w:t>&gt;TP34483_hit</w:t>
      </w:r>
    </w:p>
    <w:p w14:paraId="59A39702" w14:textId="77777777" w:rsidR="009C52C1" w:rsidRPr="00952FB4" w:rsidRDefault="009C52C1" w:rsidP="009C52C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52FB4">
        <w:rPr>
          <w:rFonts w:ascii="Times New Roman" w:hAnsi="Times New Roman" w:cs="Times New Roman"/>
          <w:sz w:val="24"/>
          <w:szCs w:val="24"/>
        </w:rPr>
        <w:t>CAGCTATAACATGGGGATCATGCTCGCATTTCTTTAGGGCATCCATACTCTTGCTTTTACGTTG</w:t>
      </w:r>
    </w:p>
    <w:p w14:paraId="69974351" w14:textId="70EA2A17" w:rsidR="008F0089" w:rsidRPr="00952FB4" w:rsidRDefault="008F0089" w:rsidP="008F008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D8BDECD" w14:textId="77777777" w:rsidR="009C52C1" w:rsidRPr="00952FB4" w:rsidRDefault="009C52C1" w:rsidP="009C52C1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952FB4">
        <w:rPr>
          <w:rFonts w:ascii="Times New Roman" w:hAnsi="Times New Roman" w:cs="Times New Roman"/>
          <w:b/>
          <w:sz w:val="24"/>
          <w:szCs w:val="24"/>
        </w:rPr>
        <w:t>QTL: Tof-d8</w:t>
      </w:r>
    </w:p>
    <w:p w14:paraId="39EF30BF" w14:textId="77777777" w:rsidR="009C52C1" w:rsidRPr="00952FB4" w:rsidRDefault="009C52C1" w:rsidP="009C52C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52FB4">
        <w:rPr>
          <w:rFonts w:ascii="Times New Roman" w:hAnsi="Times New Roman" w:cs="Times New Roman"/>
          <w:sz w:val="24"/>
          <w:szCs w:val="24"/>
        </w:rPr>
        <w:t>&gt;TP28256_query</w:t>
      </w:r>
    </w:p>
    <w:p w14:paraId="282DD3CC" w14:textId="77777777" w:rsidR="009C52C1" w:rsidRPr="00952FB4" w:rsidRDefault="009C52C1" w:rsidP="009C52C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52FB4">
        <w:rPr>
          <w:rFonts w:ascii="Times New Roman" w:hAnsi="Times New Roman" w:cs="Times New Roman"/>
          <w:sz w:val="24"/>
          <w:szCs w:val="24"/>
        </w:rPr>
        <w:t>CAGCCTTCCAGTTATATAAAAAATAAAGTTATCTAATCAATGTCACCCTTTTCAGATCGCAAGC</w:t>
      </w:r>
    </w:p>
    <w:p w14:paraId="01230CBC" w14:textId="77777777" w:rsidR="009C52C1" w:rsidRPr="00952FB4" w:rsidRDefault="009C52C1" w:rsidP="009C52C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52FB4">
        <w:rPr>
          <w:rFonts w:ascii="Times New Roman" w:hAnsi="Times New Roman" w:cs="Times New Roman"/>
          <w:sz w:val="24"/>
          <w:szCs w:val="24"/>
        </w:rPr>
        <w:t>&gt;TP28256_hit</w:t>
      </w:r>
    </w:p>
    <w:p w14:paraId="38AC30AF" w14:textId="77777777" w:rsidR="009C52C1" w:rsidRPr="00952FB4" w:rsidRDefault="009C52C1" w:rsidP="009C52C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52FB4">
        <w:rPr>
          <w:rFonts w:ascii="Times New Roman" w:hAnsi="Times New Roman" w:cs="Times New Roman"/>
          <w:sz w:val="24"/>
          <w:szCs w:val="24"/>
        </w:rPr>
        <w:t>CAGCCTTCCAGTTATATAAAAAATAAAGTTATCTAATCAATGTTACCCTTTTCAGATCGCAAGC</w:t>
      </w:r>
    </w:p>
    <w:p w14:paraId="40D47FBE" w14:textId="77777777" w:rsidR="009C52C1" w:rsidRPr="00952FB4" w:rsidRDefault="009C52C1" w:rsidP="009C52C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52FB4">
        <w:rPr>
          <w:rFonts w:ascii="Times New Roman" w:hAnsi="Times New Roman" w:cs="Times New Roman"/>
          <w:sz w:val="24"/>
          <w:szCs w:val="24"/>
        </w:rPr>
        <w:t>&gt;TP80202_query</w:t>
      </w:r>
    </w:p>
    <w:p w14:paraId="33357CFB" w14:textId="77777777" w:rsidR="009C52C1" w:rsidRPr="00952FB4" w:rsidRDefault="009C52C1" w:rsidP="009C52C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52FB4">
        <w:rPr>
          <w:rFonts w:ascii="Times New Roman" w:hAnsi="Times New Roman" w:cs="Times New Roman"/>
          <w:sz w:val="24"/>
          <w:szCs w:val="24"/>
        </w:rPr>
        <w:t>CTGCTCCAGAGCGTTCAACATTACTATTATCAGACTTAAGAGTTTCAAACAACCATGGGACAAG</w:t>
      </w:r>
    </w:p>
    <w:p w14:paraId="260884AC" w14:textId="77777777" w:rsidR="009C52C1" w:rsidRPr="00952FB4" w:rsidRDefault="009C52C1" w:rsidP="009C52C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52FB4">
        <w:rPr>
          <w:rFonts w:ascii="Times New Roman" w:hAnsi="Times New Roman" w:cs="Times New Roman"/>
          <w:sz w:val="24"/>
          <w:szCs w:val="24"/>
        </w:rPr>
        <w:t>&gt;TP80202_hit</w:t>
      </w:r>
    </w:p>
    <w:p w14:paraId="2FD68C02" w14:textId="77777777" w:rsidR="009C52C1" w:rsidRPr="00952FB4" w:rsidRDefault="009C52C1" w:rsidP="009C52C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52FB4">
        <w:rPr>
          <w:rFonts w:ascii="Times New Roman" w:hAnsi="Times New Roman" w:cs="Times New Roman"/>
          <w:sz w:val="24"/>
          <w:szCs w:val="24"/>
        </w:rPr>
        <w:t>CTGCTCCAGAGCGTTCCACATTACTATTATCAGACTTAAGAGTTTCAAACAACCATGGGACAAG</w:t>
      </w:r>
    </w:p>
    <w:p w14:paraId="625DA4E5" w14:textId="77777777" w:rsidR="009C52C1" w:rsidRPr="00952FB4" w:rsidRDefault="009C52C1" w:rsidP="008F008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0FC5A4B" w14:textId="37852033" w:rsidR="00023432" w:rsidRPr="00952FB4" w:rsidRDefault="00023432" w:rsidP="008F0089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952FB4">
        <w:rPr>
          <w:rFonts w:ascii="Times New Roman" w:hAnsi="Times New Roman" w:cs="Times New Roman"/>
          <w:b/>
          <w:sz w:val="24"/>
          <w:szCs w:val="24"/>
        </w:rPr>
        <w:t>QTL: SY-d4</w:t>
      </w:r>
    </w:p>
    <w:p w14:paraId="604BA729" w14:textId="3861F4E2" w:rsidR="008F0089" w:rsidRPr="00952FB4" w:rsidRDefault="008F0089" w:rsidP="008F008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52FB4">
        <w:rPr>
          <w:rFonts w:ascii="Times New Roman" w:hAnsi="Times New Roman" w:cs="Times New Roman"/>
          <w:sz w:val="24"/>
          <w:szCs w:val="24"/>
        </w:rPr>
        <w:t>&gt;TP51377_query</w:t>
      </w:r>
    </w:p>
    <w:p w14:paraId="5158BF76" w14:textId="77777777" w:rsidR="008F0089" w:rsidRPr="00952FB4" w:rsidRDefault="008F0089" w:rsidP="008F008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52FB4">
        <w:rPr>
          <w:rFonts w:ascii="Times New Roman" w:hAnsi="Times New Roman" w:cs="Times New Roman"/>
          <w:sz w:val="24"/>
          <w:szCs w:val="24"/>
        </w:rPr>
        <w:lastRenderedPageBreak/>
        <w:t>CTGCAATGAAGGCAACCCAAATGTTGCAATTAGGCGGCTAGGGGTGGACCGCAATGAAAGCGGA</w:t>
      </w:r>
    </w:p>
    <w:p w14:paraId="54B5FD77" w14:textId="77777777" w:rsidR="008F0089" w:rsidRPr="00952FB4" w:rsidRDefault="008F0089" w:rsidP="008F008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52FB4">
        <w:rPr>
          <w:rFonts w:ascii="Times New Roman" w:hAnsi="Times New Roman" w:cs="Times New Roman"/>
          <w:sz w:val="24"/>
          <w:szCs w:val="24"/>
        </w:rPr>
        <w:t>&gt;TP51377_hit</w:t>
      </w:r>
    </w:p>
    <w:p w14:paraId="64C991C6" w14:textId="77777777" w:rsidR="008F0089" w:rsidRPr="00952FB4" w:rsidRDefault="008F0089" w:rsidP="008F008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52FB4">
        <w:rPr>
          <w:rFonts w:ascii="Times New Roman" w:hAnsi="Times New Roman" w:cs="Times New Roman"/>
          <w:sz w:val="24"/>
          <w:szCs w:val="24"/>
        </w:rPr>
        <w:t>CTGCAATGAAGGCAACCCAAATGTTGCAATTAGGCGGCTAGGGGTGGACCGCAATGAAGGCGGA</w:t>
      </w:r>
    </w:p>
    <w:p w14:paraId="0B2DAEE3" w14:textId="77777777" w:rsidR="00023432" w:rsidRPr="00952FB4" w:rsidRDefault="00023432" w:rsidP="0002343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52FB4">
        <w:rPr>
          <w:rFonts w:ascii="Times New Roman" w:hAnsi="Times New Roman" w:cs="Times New Roman"/>
          <w:sz w:val="24"/>
          <w:szCs w:val="24"/>
        </w:rPr>
        <w:t>&gt;TP47813_query</w:t>
      </w:r>
    </w:p>
    <w:p w14:paraId="729AE087" w14:textId="77777777" w:rsidR="00023432" w:rsidRPr="00952FB4" w:rsidRDefault="00023432" w:rsidP="0002343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52FB4">
        <w:rPr>
          <w:rFonts w:ascii="Times New Roman" w:hAnsi="Times New Roman" w:cs="Times New Roman"/>
          <w:sz w:val="24"/>
          <w:szCs w:val="24"/>
        </w:rPr>
        <w:t>CTGCAACAAAAACTTGACAAAACCTAGGAAGAGGGTTTCCAGCAGGTTTAAAGTATCTATATTT</w:t>
      </w:r>
    </w:p>
    <w:p w14:paraId="3AA47F5F" w14:textId="77777777" w:rsidR="00023432" w:rsidRPr="00952FB4" w:rsidRDefault="00023432" w:rsidP="0002343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52FB4">
        <w:rPr>
          <w:rFonts w:ascii="Times New Roman" w:hAnsi="Times New Roman" w:cs="Times New Roman"/>
          <w:sz w:val="24"/>
          <w:szCs w:val="24"/>
        </w:rPr>
        <w:t>&gt;TP47813_hit</w:t>
      </w:r>
    </w:p>
    <w:p w14:paraId="5989812E" w14:textId="53B741BE" w:rsidR="00023432" w:rsidRPr="00952FB4" w:rsidRDefault="00023432" w:rsidP="0002343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52FB4">
        <w:rPr>
          <w:rFonts w:ascii="Times New Roman" w:hAnsi="Times New Roman" w:cs="Times New Roman"/>
          <w:sz w:val="24"/>
          <w:szCs w:val="24"/>
        </w:rPr>
        <w:t>CTGCAACAAAAACTTGGCAAAACCTAGGAAGAGGGTTTCCAGCAGGTTTAAAGTATCTATATTT</w:t>
      </w:r>
    </w:p>
    <w:p w14:paraId="2C193C21" w14:textId="26368132" w:rsidR="00832701" w:rsidRPr="00952FB4" w:rsidRDefault="00832701" w:rsidP="008F0089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6F396AB2" w14:textId="77777777" w:rsidR="009C52C1" w:rsidRPr="00952FB4" w:rsidRDefault="009C52C1" w:rsidP="009C52C1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952FB4">
        <w:rPr>
          <w:rFonts w:ascii="Times New Roman" w:hAnsi="Times New Roman" w:cs="Times New Roman"/>
          <w:b/>
          <w:sz w:val="24"/>
          <w:szCs w:val="24"/>
        </w:rPr>
        <w:t>QTL: SY-d5</w:t>
      </w:r>
    </w:p>
    <w:p w14:paraId="08BF11A6" w14:textId="77777777" w:rsidR="009C52C1" w:rsidRPr="00952FB4" w:rsidRDefault="009C52C1" w:rsidP="009C52C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52FB4">
        <w:rPr>
          <w:rFonts w:ascii="Times New Roman" w:hAnsi="Times New Roman" w:cs="Times New Roman"/>
          <w:sz w:val="24"/>
          <w:szCs w:val="24"/>
        </w:rPr>
        <w:t>&gt;TP30610_query</w:t>
      </w:r>
    </w:p>
    <w:p w14:paraId="2514BED6" w14:textId="77777777" w:rsidR="009C52C1" w:rsidRPr="00952FB4" w:rsidRDefault="009C52C1" w:rsidP="009C52C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52FB4">
        <w:rPr>
          <w:rFonts w:ascii="Times New Roman" w:hAnsi="Times New Roman" w:cs="Times New Roman"/>
          <w:sz w:val="24"/>
          <w:szCs w:val="24"/>
        </w:rPr>
        <w:t>CAGCGGAGCAAGAAAGTAGGGTTAAAGAAAAAGACAAGTTGCAAAGAGGATTATGAACAAATGA</w:t>
      </w:r>
    </w:p>
    <w:p w14:paraId="27E9CDB1" w14:textId="77777777" w:rsidR="009C52C1" w:rsidRPr="00952FB4" w:rsidRDefault="009C52C1" w:rsidP="009C52C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52FB4">
        <w:rPr>
          <w:rFonts w:ascii="Times New Roman" w:hAnsi="Times New Roman" w:cs="Times New Roman"/>
          <w:sz w:val="24"/>
          <w:szCs w:val="24"/>
        </w:rPr>
        <w:t>&gt;TP30610_hit</w:t>
      </w:r>
    </w:p>
    <w:p w14:paraId="4F84D0BF" w14:textId="77777777" w:rsidR="009C52C1" w:rsidRPr="00952FB4" w:rsidRDefault="009C52C1" w:rsidP="009C52C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52FB4">
        <w:rPr>
          <w:rFonts w:ascii="Times New Roman" w:hAnsi="Times New Roman" w:cs="Times New Roman"/>
          <w:sz w:val="24"/>
          <w:szCs w:val="24"/>
        </w:rPr>
        <w:t>CAGCGGAGCAAGAAATTAGGGTTAAAGAAAAAGACAAGTTGCAAAGAGGATTATGAACAAATGA</w:t>
      </w:r>
    </w:p>
    <w:p w14:paraId="22441E00" w14:textId="77777777" w:rsidR="00AF4849" w:rsidRPr="00952FB4" w:rsidRDefault="00AF4849" w:rsidP="008F0089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u w:val="single"/>
        </w:rPr>
      </w:pPr>
    </w:p>
    <w:p w14:paraId="325BB594" w14:textId="53C0B09B" w:rsidR="008F0089" w:rsidRPr="00952FB4" w:rsidRDefault="009C52C1" w:rsidP="008F0089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952FB4">
        <w:rPr>
          <w:rFonts w:ascii="Times New Roman" w:hAnsi="Times New Roman" w:cs="Times New Roman"/>
          <w:b/>
          <w:sz w:val="24"/>
          <w:szCs w:val="24"/>
          <w:u w:val="single"/>
        </w:rPr>
        <w:t xml:space="preserve">Chromosome: </w:t>
      </w:r>
      <w:r w:rsidR="008F0089" w:rsidRPr="00952FB4">
        <w:rPr>
          <w:rFonts w:ascii="Times New Roman" w:hAnsi="Times New Roman" w:cs="Times New Roman"/>
          <w:b/>
          <w:sz w:val="24"/>
          <w:szCs w:val="24"/>
          <w:u w:val="single"/>
        </w:rPr>
        <w:t>7B</w:t>
      </w:r>
    </w:p>
    <w:p w14:paraId="4669FC23" w14:textId="77777777" w:rsidR="008668D7" w:rsidRPr="00952FB4" w:rsidRDefault="008668D7" w:rsidP="008668D7">
      <w:pPr>
        <w:spacing w:after="0" w:line="240" w:lineRule="auto"/>
        <w:rPr>
          <w:rFonts w:ascii="Times New Roman" w:hAnsi="Times New Roman" w:cs="Times New Roman"/>
          <w:sz w:val="24"/>
          <w:szCs w:val="24"/>
          <w:highlight w:val="green"/>
        </w:rPr>
      </w:pPr>
    </w:p>
    <w:p w14:paraId="524DA446" w14:textId="7F71A8E9" w:rsidR="008668D7" w:rsidRPr="00952FB4" w:rsidRDefault="008668D7" w:rsidP="008668D7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952FB4">
        <w:rPr>
          <w:rFonts w:ascii="Times New Roman" w:hAnsi="Times New Roman" w:cs="Times New Roman"/>
          <w:b/>
          <w:sz w:val="24"/>
          <w:szCs w:val="24"/>
        </w:rPr>
        <w:t>QTL: Tof-d9</w:t>
      </w:r>
    </w:p>
    <w:p w14:paraId="5573FF0A" w14:textId="1358D770" w:rsidR="008668D7" w:rsidRPr="00952FB4" w:rsidRDefault="008668D7" w:rsidP="008668D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52FB4">
        <w:rPr>
          <w:rFonts w:ascii="Times New Roman" w:hAnsi="Times New Roman" w:cs="Times New Roman"/>
          <w:sz w:val="24"/>
          <w:szCs w:val="24"/>
        </w:rPr>
        <w:t>&gt;TP9376_query</w:t>
      </w:r>
    </w:p>
    <w:p w14:paraId="5E0BFD12" w14:textId="77777777" w:rsidR="008668D7" w:rsidRPr="00952FB4" w:rsidRDefault="008668D7" w:rsidP="008668D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52FB4">
        <w:rPr>
          <w:rFonts w:ascii="Times New Roman" w:hAnsi="Times New Roman" w:cs="Times New Roman"/>
          <w:sz w:val="24"/>
          <w:szCs w:val="24"/>
        </w:rPr>
        <w:t>CAGCACCCTCATCATTTTGGTCGCCCTTCTCCAATCTCTTCAGCTGTTGTTCCTTCAAGAACTT</w:t>
      </w:r>
    </w:p>
    <w:p w14:paraId="0CF87E99" w14:textId="77777777" w:rsidR="008668D7" w:rsidRPr="00952FB4" w:rsidRDefault="008668D7" w:rsidP="008668D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52FB4">
        <w:rPr>
          <w:rFonts w:ascii="Times New Roman" w:hAnsi="Times New Roman" w:cs="Times New Roman"/>
          <w:sz w:val="24"/>
          <w:szCs w:val="24"/>
        </w:rPr>
        <w:t>&gt;TP9376_hit</w:t>
      </w:r>
    </w:p>
    <w:p w14:paraId="71BFD108" w14:textId="67C53395" w:rsidR="008668D7" w:rsidRPr="00952FB4" w:rsidRDefault="008668D7" w:rsidP="008F008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52FB4">
        <w:rPr>
          <w:rFonts w:ascii="Times New Roman" w:hAnsi="Times New Roman" w:cs="Times New Roman"/>
          <w:sz w:val="24"/>
          <w:szCs w:val="24"/>
        </w:rPr>
        <w:t>CAGCACCCTCATCATTTTGGTCGCCCTTCTCCAGTCTCTTCAGCTGTTGTTCCTTCAAGAACTT</w:t>
      </w:r>
    </w:p>
    <w:p w14:paraId="5FB3A1E6" w14:textId="463B7337" w:rsidR="008F0089" w:rsidRPr="00952FB4" w:rsidRDefault="008F0089" w:rsidP="008F008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52FB4">
        <w:rPr>
          <w:rFonts w:ascii="Times New Roman" w:hAnsi="Times New Roman" w:cs="Times New Roman"/>
          <w:sz w:val="24"/>
          <w:szCs w:val="24"/>
        </w:rPr>
        <w:t>&gt;TP3421_query</w:t>
      </w:r>
    </w:p>
    <w:p w14:paraId="0956CE9F" w14:textId="77777777" w:rsidR="008F0089" w:rsidRPr="00952FB4" w:rsidRDefault="008F0089" w:rsidP="008F008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52FB4">
        <w:rPr>
          <w:rFonts w:ascii="Times New Roman" w:hAnsi="Times New Roman" w:cs="Times New Roman"/>
          <w:sz w:val="24"/>
          <w:szCs w:val="24"/>
        </w:rPr>
        <w:t>CAGCAACCACAACAACAACAACAGCATCAAAATCATCAGAATAATATGATGACTGGTTTTGCAG</w:t>
      </w:r>
    </w:p>
    <w:p w14:paraId="624169F9" w14:textId="77777777" w:rsidR="008F0089" w:rsidRPr="00952FB4" w:rsidRDefault="008F0089" w:rsidP="008F008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52FB4">
        <w:rPr>
          <w:rFonts w:ascii="Times New Roman" w:hAnsi="Times New Roman" w:cs="Times New Roman"/>
          <w:sz w:val="24"/>
          <w:szCs w:val="24"/>
        </w:rPr>
        <w:t>&gt;TP3421_hit</w:t>
      </w:r>
    </w:p>
    <w:p w14:paraId="028B68DA" w14:textId="77777777" w:rsidR="008F0089" w:rsidRPr="00952FB4" w:rsidRDefault="008F0089" w:rsidP="008F008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52FB4">
        <w:rPr>
          <w:rFonts w:ascii="Times New Roman" w:hAnsi="Times New Roman" w:cs="Times New Roman"/>
          <w:sz w:val="24"/>
          <w:szCs w:val="24"/>
        </w:rPr>
        <w:t>CAGCAACCACAACAACAACATCAGCATCAAAATCATCAGAATAATATGATGACTGGTTTTGCAG</w:t>
      </w:r>
    </w:p>
    <w:p w14:paraId="58BAEB9C" w14:textId="77777777" w:rsidR="00004452" w:rsidRPr="00952FB4" w:rsidRDefault="00004452" w:rsidP="008F0089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17E8F3B8" w14:textId="1D1EA194" w:rsidR="008F0089" w:rsidRPr="00952FB4" w:rsidRDefault="009C52C1" w:rsidP="008F0089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952FB4">
        <w:rPr>
          <w:rFonts w:ascii="Times New Roman" w:hAnsi="Times New Roman" w:cs="Times New Roman"/>
          <w:b/>
          <w:sz w:val="24"/>
          <w:szCs w:val="24"/>
          <w:u w:val="single"/>
        </w:rPr>
        <w:t xml:space="preserve">Chromosome: </w:t>
      </w:r>
      <w:r w:rsidR="008F0089" w:rsidRPr="00952FB4">
        <w:rPr>
          <w:rFonts w:ascii="Times New Roman" w:hAnsi="Times New Roman" w:cs="Times New Roman"/>
          <w:b/>
          <w:sz w:val="24"/>
          <w:szCs w:val="24"/>
          <w:u w:val="single"/>
        </w:rPr>
        <w:t>7C</w:t>
      </w:r>
    </w:p>
    <w:p w14:paraId="5BB333E2" w14:textId="77777777" w:rsidR="00004452" w:rsidRPr="00952FB4" w:rsidRDefault="00004452" w:rsidP="00843F63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highlight w:val="yellow"/>
        </w:rPr>
      </w:pPr>
    </w:p>
    <w:p w14:paraId="4587F302" w14:textId="15EDB7DC" w:rsidR="00843F63" w:rsidRPr="00952FB4" w:rsidRDefault="00843F63" w:rsidP="00843F63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952FB4">
        <w:rPr>
          <w:rFonts w:ascii="Times New Roman" w:hAnsi="Times New Roman" w:cs="Times New Roman"/>
          <w:b/>
          <w:sz w:val="24"/>
          <w:szCs w:val="24"/>
        </w:rPr>
        <w:t>QTL: SY-d6</w:t>
      </w:r>
    </w:p>
    <w:p w14:paraId="1C4B1CB5" w14:textId="6744629C" w:rsidR="00843F63" w:rsidRPr="00952FB4" w:rsidRDefault="00843F63" w:rsidP="00843F6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52FB4">
        <w:rPr>
          <w:rFonts w:ascii="Times New Roman" w:hAnsi="Times New Roman" w:cs="Times New Roman"/>
          <w:sz w:val="24"/>
          <w:szCs w:val="24"/>
        </w:rPr>
        <w:t>&gt;TP87634_query</w:t>
      </w:r>
    </w:p>
    <w:p w14:paraId="089917E2" w14:textId="77777777" w:rsidR="00843F63" w:rsidRPr="00952FB4" w:rsidRDefault="00843F63" w:rsidP="00843F6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52FB4">
        <w:rPr>
          <w:rFonts w:ascii="Times New Roman" w:hAnsi="Times New Roman" w:cs="Times New Roman"/>
          <w:sz w:val="24"/>
          <w:szCs w:val="24"/>
        </w:rPr>
        <w:t>CTGCTTGATCAAAATTTTAACATATAAACAACCAAGTAATTTCCCAAAACTTAGTGCAGGCAAG</w:t>
      </w:r>
    </w:p>
    <w:p w14:paraId="7436018E" w14:textId="77777777" w:rsidR="00843F63" w:rsidRPr="00952FB4" w:rsidRDefault="00843F63" w:rsidP="00843F6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52FB4">
        <w:rPr>
          <w:rFonts w:ascii="Times New Roman" w:hAnsi="Times New Roman" w:cs="Times New Roman"/>
          <w:sz w:val="24"/>
          <w:szCs w:val="24"/>
        </w:rPr>
        <w:t>&gt;TP87634_hit</w:t>
      </w:r>
    </w:p>
    <w:p w14:paraId="054DFF63" w14:textId="56E6973A" w:rsidR="00843F63" w:rsidRPr="00952FB4" w:rsidRDefault="00843F63" w:rsidP="00843F6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52FB4">
        <w:rPr>
          <w:rFonts w:ascii="Times New Roman" w:hAnsi="Times New Roman" w:cs="Times New Roman"/>
          <w:sz w:val="24"/>
          <w:szCs w:val="24"/>
        </w:rPr>
        <w:t>CTGCTTGATCAAAATTTTAACATATAAACAACCAAGTAATTTCCCAAAACTTAGTGCAGGCATG</w:t>
      </w:r>
    </w:p>
    <w:p w14:paraId="46590E40" w14:textId="7B36EDCE" w:rsidR="008F0089" w:rsidRPr="00952FB4" w:rsidRDefault="008F0089" w:rsidP="008F008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52FB4">
        <w:rPr>
          <w:rFonts w:ascii="Times New Roman" w:hAnsi="Times New Roman" w:cs="Times New Roman"/>
          <w:sz w:val="24"/>
          <w:szCs w:val="24"/>
        </w:rPr>
        <w:lastRenderedPageBreak/>
        <w:t>&gt;TP66942_query</w:t>
      </w:r>
    </w:p>
    <w:p w14:paraId="61847F5F" w14:textId="77777777" w:rsidR="008F0089" w:rsidRPr="00952FB4" w:rsidRDefault="008F0089" w:rsidP="008F008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52FB4">
        <w:rPr>
          <w:rFonts w:ascii="Times New Roman" w:hAnsi="Times New Roman" w:cs="Times New Roman"/>
          <w:sz w:val="24"/>
          <w:szCs w:val="24"/>
        </w:rPr>
        <w:t>CTGCCATGGTCCCATAATTTTGGATTATTTGACTTAGAATCTATAAAAAAATCCTTTTCTCAAT</w:t>
      </w:r>
    </w:p>
    <w:p w14:paraId="33173C59" w14:textId="77777777" w:rsidR="008F0089" w:rsidRPr="00952FB4" w:rsidRDefault="008F0089" w:rsidP="008F008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52FB4">
        <w:rPr>
          <w:rFonts w:ascii="Times New Roman" w:hAnsi="Times New Roman" w:cs="Times New Roman"/>
          <w:sz w:val="24"/>
          <w:szCs w:val="24"/>
        </w:rPr>
        <w:t>&gt;TP66942_hit</w:t>
      </w:r>
    </w:p>
    <w:p w14:paraId="1D72FE32" w14:textId="77777777" w:rsidR="008F0089" w:rsidRPr="00952FB4" w:rsidRDefault="008F0089" w:rsidP="008F008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52FB4">
        <w:rPr>
          <w:rFonts w:ascii="Times New Roman" w:hAnsi="Times New Roman" w:cs="Times New Roman"/>
          <w:sz w:val="24"/>
          <w:szCs w:val="24"/>
        </w:rPr>
        <w:t>CTGCCATGGTCCCATAATTTTGGATTGTTTGACTTAGAATCTATAAAAAAATCCTTTTCTCAAT</w:t>
      </w:r>
    </w:p>
    <w:p w14:paraId="5D2099A8" w14:textId="7B407658" w:rsidR="008F0089" w:rsidRPr="00952FB4" w:rsidRDefault="008F0089" w:rsidP="008F008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2F0085C" w14:textId="7890C9C5" w:rsidR="008F0089" w:rsidRPr="00952FB4" w:rsidRDefault="009C52C1" w:rsidP="008F0089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952FB4">
        <w:rPr>
          <w:rFonts w:ascii="Times New Roman" w:hAnsi="Times New Roman" w:cs="Times New Roman"/>
          <w:b/>
          <w:sz w:val="24"/>
          <w:szCs w:val="24"/>
          <w:u w:val="single"/>
        </w:rPr>
        <w:t xml:space="preserve">Chromosome: </w:t>
      </w:r>
      <w:r w:rsidR="008F0089" w:rsidRPr="00952FB4">
        <w:rPr>
          <w:rFonts w:ascii="Times New Roman" w:hAnsi="Times New Roman" w:cs="Times New Roman"/>
          <w:b/>
          <w:sz w:val="24"/>
          <w:szCs w:val="24"/>
          <w:u w:val="single"/>
        </w:rPr>
        <w:t>7D</w:t>
      </w:r>
    </w:p>
    <w:p w14:paraId="46737547" w14:textId="77777777" w:rsidR="00004452" w:rsidRPr="00952FB4" w:rsidRDefault="00004452" w:rsidP="008F0089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highlight w:val="yellow"/>
        </w:rPr>
      </w:pPr>
    </w:p>
    <w:p w14:paraId="2F127C10" w14:textId="04DA5174" w:rsidR="00843F63" w:rsidRPr="00952FB4" w:rsidRDefault="00843F63" w:rsidP="008F0089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952FB4">
        <w:rPr>
          <w:rFonts w:ascii="Times New Roman" w:hAnsi="Times New Roman" w:cs="Times New Roman"/>
          <w:b/>
          <w:sz w:val="24"/>
          <w:szCs w:val="24"/>
        </w:rPr>
        <w:t>QTL: SY-d7</w:t>
      </w:r>
    </w:p>
    <w:p w14:paraId="1B08F31D" w14:textId="3CF21B6A" w:rsidR="008F0089" w:rsidRPr="00952FB4" w:rsidRDefault="008F0089" w:rsidP="008F008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52FB4">
        <w:rPr>
          <w:rFonts w:ascii="Times New Roman" w:hAnsi="Times New Roman" w:cs="Times New Roman"/>
          <w:sz w:val="24"/>
          <w:szCs w:val="24"/>
        </w:rPr>
        <w:t>&gt;TP14368_query</w:t>
      </w:r>
    </w:p>
    <w:p w14:paraId="41634EAA" w14:textId="77777777" w:rsidR="008F0089" w:rsidRPr="00952FB4" w:rsidRDefault="008F0089" w:rsidP="008F008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52FB4">
        <w:rPr>
          <w:rFonts w:ascii="Times New Roman" w:hAnsi="Times New Roman" w:cs="Times New Roman"/>
          <w:sz w:val="24"/>
          <w:szCs w:val="24"/>
        </w:rPr>
        <w:t>CAGCATAAAATGGTTGAGCTCGGTCTTGCGGGAAAGGGGGATAACCAAATGGCACAGGTGGGTT</w:t>
      </w:r>
    </w:p>
    <w:p w14:paraId="19CDB344" w14:textId="77777777" w:rsidR="008F0089" w:rsidRPr="00952FB4" w:rsidRDefault="008F0089" w:rsidP="008F008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52FB4">
        <w:rPr>
          <w:rFonts w:ascii="Times New Roman" w:hAnsi="Times New Roman" w:cs="Times New Roman"/>
          <w:sz w:val="24"/>
          <w:szCs w:val="24"/>
        </w:rPr>
        <w:t>&gt;TP14368_hit</w:t>
      </w:r>
    </w:p>
    <w:p w14:paraId="0362F393" w14:textId="77777777" w:rsidR="008F0089" w:rsidRPr="00952FB4" w:rsidRDefault="008F0089" w:rsidP="008F008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52FB4">
        <w:rPr>
          <w:rFonts w:ascii="Times New Roman" w:hAnsi="Times New Roman" w:cs="Times New Roman"/>
          <w:sz w:val="24"/>
          <w:szCs w:val="24"/>
        </w:rPr>
        <w:t>CAGCATGAAATGGTTGAGCTCGGTCTTGCGGGAAAGGGGGATAACCAAATGGCACAGGTGGGTT</w:t>
      </w:r>
    </w:p>
    <w:p w14:paraId="58C80023" w14:textId="77777777" w:rsidR="00843F63" w:rsidRPr="00952FB4" w:rsidRDefault="00843F63" w:rsidP="00843F6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52FB4">
        <w:rPr>
          <w:rFonts w:ascii="Times New Roman" w:hAnsi="Times New Roman" w:cs="Times New Roman"/>
          <w:sz w:val="24"/>
          <w:szCs w:val="24"/>
        </w:rPr>
        <w:t>&gt;TP34947_query</w:t>
      </w:r>
    </w:p>
    <w:p w14:paraId="0BBA1CD4" w14:textId="77777777" w:rsidR="00843F63" w:rsidRPr="00952FB4" w:rsidRDefault="00843F63" w:rsidP="00843F6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52FB4">
        <w:rPr>
          <w:rFonts w:ascii="Times New Roman" w:hAnsi="Times New Roman" w:cs="Times New Roman"/>
          <w:sz w:val="24"/>
          <w:szCs w:val="24"/>
        </w:rPr>
        <w:t>CAGCTATGACACAAGGAATTTGTGAGCTATTGTGCGTAAAAGAAGTGTAAGAAGATTTGAAGAT</w:t>
      </w:r>
    </w:p>
    <w:p w14:paraId="7DF0A9E2" w14:textId="77777777" w:rsidR="00843F63" w:rsidRPr="00952FB4" w:rsidRDefault="00843F63" w:rsidP="00843F6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52FB4">
        <w:rPr>
          <w:rFonts w:ascii="Times New Roman" w:hAnsi="Times New Roman" w:cs="Times New Roman"/>
          <w:sz w:val="24"/>
          <w:szCs w:val="24"/>
        </w:rPr>
        <w:t>&gt;TP34947_hit</w:t>
      </w:r>
    </w:p>
    <w:p w14:paraId="3E297DB3" w14:textId="14B23E23" w:rsidR="00843F63" w:rsidRPr="00952FB4" w:rsidRDefault="00843F63" w:rsidP="00843F6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52FB4">
        <w:rPr>
          <w:rFonts w:ascii="Times New Roman" w:hAnsi="Times New Roman" w:cs="Times New Roman"/>
          <w:sz w:val="24"/>
          <w:szCs w:val="24"/>
        </w:rPr>
        <w:t>CAGCTATGACACAAGGAATTTGTGAGCTATTGTGCGTAAAGGAAGTGTAAGAAGATTTGAAGAT</w:t>
      </w:r>
    </w:p>
    <w:p w14:paraId="0E314A7D" w14:textId="77777777" w:rsidR="00843F63" w:rsidRPr="00952FB4" w:rsidRDefault="00843F63" w:rsidP="00843F6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52FB4">
        <w:rPr>
          <w:rFonts w:ascii="Times New Roman" w:hAnsi="Times New Roman" w:cs="Times New Roman"/>
          <w:sz w:val="24"/>
          <w:szCs w:val="24"/>
        </w:rPr>
        <w:t>&gt;TP40888_query</w:t>
      </w:r>
    </w:p>
    <w:p w14:paraId="14035383" w14:textId="77777777" w:rsidR="00843F63" w:rsidRPr="00952FB4" w:rsidRDefault="00843F63" w:rsidP="00843F6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52FB4">
        <w:rPr>
          <w:rFonts w:ascii="Times New Roman" w:hAnsi="Times New Roman" w:cs="Times New Roman"/>
          <w:sz w:val="24"/>
          <w:szCs w:val="24"/>
        </w:rPr>
        <w:t>CAGCTTACACTCTTCCTTGAAAGAGTCGAGGTTGTTGCTGAAAACAAAGATAATTAAGTGGGAT</w:t>
      </w:r>
    </w:p>
    <w:p w14:paraId="5EA7819C" w14:textId="77777777" w:rsidR="00843F63" w:rsidRPr="00952FB4" w:rsidRDefault="00843F63" w:rsidP="00843F6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52FB4">
        <w:rPr>
          <w:rFonts w:ascii="Times New Roman" w:hAnsi="Times New Roman" w:cs="Times New Roman"/>
          <w:sz w:val="24"/>
          <w:szCs w:val="24"/>
        </w:rPr>
        <w:t>&gt;TP40888_hit</w:t>
      </w:r>
    </w:p>
    <w:p w14:paraId="436ED6C0" w14:textId="5B242047" w:rsidR="00843F63" w:rsidRPr="00952FB4" w:rsidRDefault="00843F63" w:rsidP="00843F6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52FB4">
        <w:rPr>
          <w:rFonts w:ascii="Times New Roman" w:hAnsi="Times New Roman" w:cs="Times New Roman"/>
          <w:sz w:val="24"/>
          <w:szCs w:val="24"/>
        </w:rPr>
        <w:t>CAGCTTACACTCTTCCTTGAAAGAGTTGAGGTTGTTGCTGAAAACAAAGATAATTAAGTGGGAT</w:t>
      </w:r>
    </w:p>
    <w:p w14:paraId="0F56E5DC" w14:textId="56671017" w:rsidR="008F0089" w:rsidRPr="00952FB4" w:rsidRDefault="008F0089" w:rsidP="008F0089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952FB4">
        <w:rPr>
          <w:rFonts w:ascii="Times New Roman" w:hAnsi="Times New Roman" w:cs="Times New Roman"/>
          <w:b/>
          <w:sz w:val="24"/>
          <w:szCs w:val="24"/>
        </w:rPr>
        <w:tab/>
      </w:r>
    </w:p>
    <w:p w14:paraId="13BCDA4D" w14:textId="597B4BD1" w:rsidR="008F0089" w:rsidRPr="00952FB4" w:rsidRDefault="009C52C1" w:rsidP="00BC2DDA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952FB4">
        <w:rPr>
          <w:rFonts w:ascii="Times New Roman" w:hAnsi="Times New Roman" w:cs="Times New Roman"/>
          <w:b/>
          <w:sz w:val="24"/>
          <w:szCs w:val="24"/>
          <w:u w:val="single"/>
        </w:rPr>
        <w:t xml:space="preserve">Chromosome: </w:t>
      </w:r>
      <w:r w:rsidR="00BC2DDA" w:rsidRPr="00952FB4">
        <w:rPr>
          <w:rFonts w:ascii="Times New Roman" w:hAnsi="Times New Roman" w:cs="Times New Roman"/>
          <w:b/>
          <w:sz w:val="24"/>
          <w:szCs w:val="24"/>
          <w:u w:val="single"/>
        </w:rPr>
        <w:t>8C</w:t>
      </w:r>
    </w:p>
    <w:p w14:paraId="55E90C1D" w14:textId="77777777" w:rsidR="00660FBE" w:rsidRPr="00952FB4" w:rsidRDefault="00660FBE" w:rsidP="00BC2DDA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highlight w:val="lightGray"/>
        </w:rPr>
      </w:pPr>
    </w:p>
    <w:p w14:paraId="1C65566A" w14:textId="655701B3" w:rsidR="00F30F9C" w:rsidRPr="00952FB4" w:rsidRDefault="00660FBE" w:rsidP="00BC2DDA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952FB4">
        <w:rPr>
          <w:rFonts w:ascii="Times New Roman" w:hAnsi="Times New Roman" w:cs="Times New Roman"/>
          <w:b/>
          <w:sz w:val="24"/>
          <w:szCs w:val="24"/>
        </w:rPr>
        <w:t>QTL: CSB-d3</w:t>
      </w:r>
    </w:p>
    <w:p w14:paraId="788C1596" w14:textId="062389AD" w:rsidR="00BC2DDA" w:rsidRPr="00952FB4" w:rsidRDefault="00BC2DDA" w:rsidP="00BC2DD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52FB4">
        <w:rPr>
          <w:rFonts w:ascii="Times New Roman" w:hAnsi="Times New Roman" w:cs="Times New Roman"/>
          <w:sz w:val="24"/>
          <w:szCs w:val="24"/>
        </w:rPr>
        <w:t>&gt;TP66239_query</w:t>
      </w:r>
    </w:p>
    <w:p w14:paraId="3125175A" w14:textId="77777777" w:rsidR="00BC2DDA" w:rsidRPr="00952FB4" w:rsidRDefault="00BC2DDA" w:rsidP="00BC2DD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52FB4">
        <w:rPr>
          <w:rFonts w:ascii="Times New Roman" w:hAnsi="Times New Roman" w:cs="Times New Roman"/>
          <w:sz w:val="24"/>
          <w:szCs w:val="24"/>
        </w:rPr>
        <w:t>CTGCCATAAATTCATACTCTCATATTGATAAATATAAATTGTTCTAATGATCGATATAAAGAAG</w:t>
      </w:r>
    </w:p>
    <w:p w14:paraId="76FD94E9" w14:textId="77777777" w:rsidR="00BC2DDA" w:rsidRPr="00952FB4" w:rsidRDefault="00BC2DDA" w:rsidP="00BC2DD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52FB4">
        <w:rPr>
          <w:rFonts w:ascii="Times New Roman" w:hAnsi="Times New Roman" w:cs="Times New Roman"/>
          <w:sz w:val="24"/>
          <w:szCs w:val="24"/>
        </w:rPr>
        <w:t>&gt;TP66239_hit</w:t>
      </w:r>
    </w:p>
    <w:p w14:paraId="794697D7" w14:textId="77777777" w:rsidR="00BC2DDA" w:rsidRPr="00952FB4" w:rsidRDefault="00BC2DDA" w:rsidP="00BC2DD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52FB4">
        <w:rPr>
          <w:rFonts w:ascii="Times New Roman" w:hAnsi="Times New Roman" w:cs="Times New Roman"/>
          <w:sz w:val="24"/>
          <w:szCs w:val="24"/>
        </w:rPr>
        <w:t>CTGCCATAAATTTATACTCTCATATTGATAAATATAAATTGTTCTAATGATCGATATAAAGAAG</w:t>
      </w:r>
    </w:p>
    <w:p w14:paraId="7D989914" w14:textId="77777777" w:rsidR="00660FBE" w:rsidRPr="00952FB4" w:rsidRDefault="00660FBE" w:rsidP="00660FB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52FB4">
        <w:rPr>
          <w:rFonts w:ascii="Times New Roman" w:hAnsi="Times New Roman" w:cs="Times New Roman"/>
          <w:sz w:val="24"/>
          <w:szCs w:val="24"/>
        </w:rPr>
        <w:t>&gt;TP27142_query</w:t>
      </w:r>
    </w:p>
    <w:p w14:paraId="6235863B" w14:textId="77777777" w:rsidR="00660FBE" w:rsidRPr="00952FB4" w:rsidRDefault="00660FBE" w:rsidP="00660FB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52FB4">
        <w:rPr>
          <w:rFonts w:ascii="Times New Roman" w:hAnsi="Times New Roman" w:cs="Times New Roman"/>
          <w:sz w:val="24"/>
          <w:szCs w:val="24"/>
        </w:rPr>
        <w:t>CAGCCTCGGCCACAGTCTTCATCACATGATTCGCAATCAGTTAACCTGGTTGCGAATAGTGATG</w:t>
      </w:r>
    </w:p>
    <w:p w14:paraId="3A6B80D7" w14:textId="77777777" w:rsidR="00660FBE" w:rsidRPr="00952FB4" w:rsidRDefault="00660FBE" w:rsidP="00660FB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52FB4">
        <w:rPr>
          <w:rFonts w:ascii="Times New Roman" w:hAnsi="Times New Roman" w:cs="Times New Roman"/>
          <w:sz w:val="24"/>
          <w:szCs w:val="24"/>
        </w:rPr>
        <w:t>&gt;TP27142_hit</w:t>
      </w:r>
    </w:p>
    <w:p w14:paraId="030F50BA" w14:textId="493A982A" w:rsidR="00660FBE" w:rsidRPr="00952FB4" w:rsidRDefault="00660FBE" w:rsidP="00660FB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52FB4">
        <w:rPr>
          <w:rFonts w:ascii="Times New Roman" w:hAnsi="Times New Roman" w:cs="Times New Roman"/>
          <w:sz w:val="24"/>
          <w:szCs w:val="24"/>
        </w:rPr>
        <w:t>CAGCCTCGGCCACAGTCTTCATCACATGATTCGCAATCAGTTAATCTGGTTGCGAATAGTGATG</w:t>
      </w:r>
    </w:p>
    <w:p w14:paraId="70F322CE" w14:textId="77777777" w:rsidR="00660FBE" w:rsidRPr="00952FB4" w:rsidRDefault="00660FBE" w:rsidP="00BC2DD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sectPr w:rsidR="00660FBE" w:rsidRPr="00952FB4" w:rsidSect="00952FB4">
      <w:footerReference w:type="default" r:id="rId6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4367AD3" w14:textId="77777777" w:rsidR="007D7F3B" w:rsidRDefault="007D7F3B" w:rsidP="00A66687">
      <w:pPr>
        <w:spacing w:after="0" w:line="240" w:lineRule="auto"/>
      </w:pPr>
      <w:r>
        <w:separator/>
      </w:r>
    </w:p>
  </w:endnote>
  <w:endnote w:type="continuationSeparator" w:id="0">
    <w:p w14:paraId="4D79BD47" w14:textId="77777777" w:rsidR="007D7F3B" w:rsidRDefault="007D7F3B" w:rsidP="00A6668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58264537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DBA7D27" w14:textId="692AFBC5" w:rsidR="00A66687" w:rsidRDefault="00A6668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76192C4" w14:textId="77777777" w:rsidR="00A66687" w:rsidRDefault="00A6668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0E2461E" w14:textId="77777777" w:rsidR="007D7F3B" w:rsidRDefault="007D7F3B" w:rsidP="00A66687">
      <w:pPr>
        <w:spacing w:after="0" w:line="240" w:lineRule="auto"/>
      </w:pPr>
      <w:r>
        <w:separator/>
      </w:r>
    </w:p>
  </w:footnote>
  <w:footnote w:type="continuationSeparator" w:id="0">
    <w:p w14:paraId="5FD3F030" w14:textId="77777777" w:rsidR="007D7F3B" w:rsidRDefault="007D7F3B" w:rsidP="00A6668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12B6"/>
    <w:rsid w:val="00004452"/>
    <w:rsid w:val="00023432"/>
    <w:rsid w:val="000733E4"/>
    <w:rsid w:val="00101663"/>
    <w:rsid w:val="00111194"/>
    <w:rsid w:val="00187880"/>
    <w:rsid w:val="00262AC9"/>
    <w:rsid w:val="003B771D"/>
    <w:rsid w:val="003E5972"/>
    <w:rsid w:val="00485B0D"/>
    <w:rsid w:val="004D42B4"/>
    <w:rsid w:val="004D6E9B"/>
    <w:rsid w:val="005564CC"/>
    <w:rsid w:val="005C0BE1"/>
    <w:rsid w:val="006277B3"/>
    <w:rsid w:val="00660FBE"/>
    <w:rsid w:val="007C1CCF"/>
    <w:rsid w:val="007D7F3B"/>
    <w:rsid w:val="007F7D6F"/>
    <w:rsid w:val="00832701"/>
    <w:rsid w:val="00843F63"/>
    <w:rsid w:val="00862066"/>
    <w:rsid w:val="008668D7"/>
    <w:rsid w:val="008F0089"/>
    <w:rsid w:val="00952FB4"/>
    <w:rsid w:val="00967894"/>
    <w:rsid w:val="009C52C1"/>
    <w:rsid w:val="009D2395"/>
    <w:rsid w:val="009E4F1F"/>
    <w:rsid w:val="00A0715F"/>
    <w:rsid w:val="00A66687"/>
    <w:rsid w:val="00A903AF"/>
    <w:rsid w:val="00AF4849"/>
    <w:rsid w:val="00B32904"/>
    <w:rsid w:val="00B705E4"/>
    <w:rsid w:val="00B71CC0"/>
    <w:rsid w:val="00BC2DDA"/>
    <w:rsid w:val="00CA1BE9"/>
    <w:rsid w:val="00CF0AC9"/>
    <w:rsid w:val="00D24798"/>
    <w:rsid w:val="00D86282"/>
    <w:rsid w:val="00E412B6"/>
    <w:rsid w:val="00EE549B"/>
    <w:rsid w:val="00F30F9C"/>
    <w:rsid w:val="00F317BE"/>
    <w:rsid w:val="00F43AB2"/>
    <w:rsid w:val="00FB1FF7"/>
    <w:rsid w:val="00FE0EA0"/>
    <w:rsid w:val="00FF78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37DBCB"/>
  <w15:chartTrackingRefBased/>
  <w15:docId w15:val="{C7105835-0FEA-4157-963F-9F6389C560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6668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66687"/>
  </w:style>
  <w:style w:type="paragraph" w:styleId="Footer">
    <w:name w:val="footer"/>
    <w:basedOn w:val="Normal"/>
    <w:link w:val="FooterChar"/>
    <w:uiPriority w:val="99"/>
    <w:unhideWhenUsed/>
    <w:rsid w:val="00A6668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6668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1</TotalTime>
  <Pages>10</Pages>
  <Words>1555</Words>
  <Characters>8868</Characters>
  <Application>Microsoft Office Word</Application>
  <DocSecurity>0</DocSecurity>
  <Lines>73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xman Adhikari</dc:creator>
  <cp:keywords/>
  <dc:description/>
  <cp:lastModifiedBy>Laxman  Adhikari</cp:lastModifiedBy>
  <cp:revision>21</cp:revision>
  <dcterms:created xsi:type="dcterms:W3CDTF">2018-04-12T21:45:00Z</dcterms:created>
  <dcterms:modified xsi:type="dcterms:W3CDTF">2018-12-11T04:04:00Z</dcterms:modified>
</cp:coreProperties>
</file>